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D49AF" w14:textId="7E1670F5" w:rsidR="00703633" w:rsidRDefault="00F01654" w:rsidP="00FC7A50">
      <w:pPr>
        <w:pStyle w:val="Title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168613296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B274BB9" w14:textId="3D654697" w:rsidR="00063296" w:rsidRDefault="00063296">
          <w:pPr>
            <w:pStyle w:val="TOCHeading"/>
          </w:pPr>
        </w:p>
        <w:p w14:paraId="7A560E9D" w14:textId="2F3F5E54" w:rsidR="002D6C4B" w:rsidRDefault="00063296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r w:rsidRPr="0052634E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52634E">
            <w:rPr>
              <w:rFonts w:ascii="Times New Roman" w:hAnsi="Times New Roman" w:cs="Times New Roman"/>
            </w:rPr>
            <w:instrText xml:space="preserve"> TOC \o "1-3" \h \z \u </w:instrText>
          </w:r>
          <w:r w:rsidRPr="0052634E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71669313" w:history="1">
            <w:r w:rsidR="002D6C4B" w:rsidRPr="00725DBA">
              <w:rPr>
                <w:rStyle w:val="Hyperlink"/>
                <w:rFonts w:ascii="Times New Roman" w:hAnsi="Times New Roman" w:cs="Times New Roman"/>
                <w:noProof/>
              </w:rPr>
              <w:t>Sub-sample selection</w:t>
            </w:r>
            <w:r w:rsidR="002D6C4B">
              <w:rPr>
                <w:noProof/>
                <w:webHidden/>
              </w:rPr>
              <w:tab/>
            </w:r>
            <w:r w:rsidR="002D6C4B">
              <w:rPr>
                <w:noProof/>
                <w:webHidden/>
              </w:rPr>
              <w:fldChar w:fldCharType="begin"/>
            </w:r>
            <w:r w:rsidR="002D6C4B">
              <w:rPr>
                <w:noProof/>
                <w:webHidden/>
              </w:rPr>
              <w:instrText xml:space="preserve"> PAGEREF _Toc171669313 \h </w:instrText>
            </w:r>
            <w:r w:rsidR="002D6C4B">
              <w:rPr>
                <w:noProof/>
                <w:webHidden/>
              </w:rPr>
            </w:r>
            <w:r w:rsidR="002D6C4B"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2</w:t>
            </w:r>
            <w:r w:rsidR="002D6C4B">
              <w:rPr>
                <w:noProof/>
                <w:webHidden/>
              </w:rPr>
              <w:fldChar w:fldCharType="end"/>
            </w:r>
          </w:hyperlink>
        </w:p>
        <w:p w14:paraId="527B8DF4" w14:textId="36BC6081" w:rsidR="002D6C4B" w:rsidRDefault="002D6C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hyperlink w:anchor="_Toc171669314" w:history="1">
            <w:r w:rsidRPr="00725DBA">
              <w:rPr>
                <w:rStyle w:val="Hyperlink"/>
                <w:rFonts w:ascii="Times New Roman" w:hAnsi="Times New Roman" w:cs="Times New Roman"/>
                <w:noProof/>
              </w:rPr>
              <w:t>Descriptive table for sub-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6693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01994A" w14:textId="1ADA28D7" w:rsidR="002D6C4B" w:rsidRDefault="002D6C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hyperlink w:anchor="_Toc171669315" w:history="1">
            <w:r w:rsidRPr="00725DBA">
              <w:rPr>
                <w:rStyle w:val="Hyperlink"/>
                <w:rFonts w:ascii="Times New Roman" w:hAnsi="Times New Roman" w:cs="Times New Roman"/>
                <w:noProof/>
              </w:rPr>
              <w:t>Latent Class Analysis - model se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6693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6288F1" w14:textId="342282BF" w:rsidR="002D6C4B" w:rsidRDefault="002D6C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hyperlink w:anchor="_Toc171669316" w:history="1">
            <w:r w:rsidRPr="00725DBA">
              <w:rPr>
                <w:rStyle w:val="Hyperlink"/>
                <w:rFonts w:ascii="Times New Roman" w:hAnsi="Times New Roman" w:cs="Times New Roman"/>
                <w:noProof/>
              </w:rPr>
              <w:t>Characteristics of clus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6693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2C7651" w14:textId="0243A269" w:rsidR="002D6C4B" w:rsidRDefault="002D6C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hyperlink w:anchor="_Toc171669317" w:history="1">
            <w:r w:rsidRPr="00725DBA">
              <w:rPr>
                <w:rStyle w:val="Hyperlink"/>
                <w:rFonts w:ascii="Times New Roman" w:hAnsi="Times New Roman" w:cs="Times New Roman"/>
                <w:noProof/>
              </w:rPr>
              <w:t>Goodness of fit for regression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6693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C3E980" w14:textId="67C80CDE" w:rsidR="002D6C4B" w:rsidRDefault="002D6C4B">
          <w:pPr>
            <w:pStyle w:val="TOC1"/>
            <w:tabs>
              <w:tab w:val="right" w:leader="dot" w:pos="9350"/>
            </w:tabs>
            <w:rPr>
              <w:rFonts w:eastAsiaTheme="minorEastAsia"/>
              <w:b w:val="0"/>
              <w:bCs w:val="0"/>
              <w:caps w:val="0"/>
              <w:noProof/>
              <w:kern w:val="2"/>
              <w:sz w:val="24"/>
              <w:szCs w:val="24"/>
              <w:u w:val="none"/>
              <w:lang w:val="en-BE" w:eastAsia="en-GB"/>
              <w14:ligatures w14:val="standardContextual"/>
            </w:rPr>
          </w:pPr>
          <w:hyperlink w:anchor="_Toc171669318" w:history="1">
            <w:r w:rsidRPr="00725DBA">
              <w:rPr>
                <w:rStyle w:val="Hyperlink"/>
                <w:rFonts w:ascii="Times New Roman" w:hAnsi="Times New Roman" w:cs="Times New Roman"/>
                <w:noProof/>
              </w:rPr>
              <w:t>Sensitivit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6693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EC3385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90D63D" w14:textId="32E1B8CE" w:rsidR="00063296" w:rsidRDefault="00063296">
          <w:r w:rsidRPr="0052634E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0ACA28FC" w14:textId="77777777" w:rsidR="00816905" w:rsidRPr="00816905" w:rsidRDefault="00816905" w:rsidP="00816905">
      <w:pPr>
        <w:pStyle w:val="BodyText"/>
      </w:pPr>
    </w:p>
    <w:p w14:paraId="074DCF12" w14:textId="77777777" w:rsidR="00FC7A50" w:rsidRDefault="00FC7A5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p w14:paraId="330B3C39" w14:textId="77777777" w:rsidR="002D6C4B" w:rsidRPr="00FC7A50" w:rsidRDefault="002D6C4B" w:rsidP="002D6C4B">
      <w:pPr>
        <w:pStyle w:val="Heading1"/>
        <w:rPr>
          <w:rFonts w:ascii="Times New Roman" w:hAnsi="Times New Roman" w:cs="Times New Roman"/>
        </w:rPr>
      </w:pPr>
      <w:bookmarkStart w:id="0" w:name="_Toc171669313"/>
      <w:bookmarkStart w:id="1" w:name="sub-sample-selection"/>
      <w:bookmarkStart w:id="2" w:name="descriptive-table-for-sub-sample"/>
      <w:r w:rsidRPr="00FC7A50">
        <w:rPr>
          <w:rFonts w:ascii="Times New Roman" w:hAnsi="Times New Roman" w:cs="Times New Roman"/>
        </w:rPr>
        <w:lastRenderedPageBreak/>
        <w:t>Sub-sample selection</w:t>
      </w:r>
      <w:bookmarkEnd w:id="0"/>
    </w:p>
    <w:bookmarkEnd w:id="1"/>
    <w:p w14:paraId="474FBCC1" w14:textId="77777777" w:rsidR="00811377" w:rsidRDefault="00811377" w:rsidP="00811377">
      <w:pPr>
        <w:pStyle w:val="BodyText"/>
      </w:pPr>
    </w:p>
    <w:p w14:paraId="2CE143A0" w14:textId="77777777" w:rsidR="00811377" w:rsidRPr="00FC7A50" w:rsidRDefault="00811377" w:rsidP="00811377">
      <w:pPr>
        <w:pStyle w:val="CaptionedFigure"/>
        <w:rPr>
          <w:rFonts w:ascii="Times New Roman" w:hAnsi="Times New Roman" w:cs="Times New Roman"/>
        </w:rPr>
      </w:pPr>
      <w:r w:rsidRPr="00FC7A50">
        <w:rPr>
          <w:rFonts w:ascii="Times New Roman" w:hAnsi="Times New Roman" w:cs="Times New Roman"/>
          <w:noProof/>
        </w:rPr>
        <w:drawing>
          <wp:inline distT="0" distB="0" distL="0" distR="0" wp14:anchorId="777294D0" wp14:editId="01C3E9A0">
            <wp:extent cx="3733800" cy="4742935"/>
            <wp:effectExtent l="0" t="0" r="0" b="0"/>
            <wp:docPr id="24" name="Picture" descr="Sub-sample selec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../../Reports/images/Subsample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47429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EC2C76" w14:textId="169C78D0" w:rsidR="00811377" w:rsidRPr="00FC7A50" w:rsidRDefault="00811377" w:rsidP="00811377">
      <w:pPr>
        <w:pStyle w:val="Image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– Flow chart of sub-sample selection</w:t>
      </w:r>
    </w:p>
    <w:p w14:paraId="4C672AC9" w14:textId="77777777" w:rsidR="00811377" w:rsidRPr="00811377" w:rsidRDefault="00811377" w:rsidP="00811377">
      <w:pPr>
        <w:pStyle w:val="BodyText"/>
      </w:pPr>
    </w:p>
    <w:p w14:paraId="6A0C9D60" w14:textId="77777777" w:rsidR="00A77AA6" w:rsidRDefault="00A77AA6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p w14:paraId="5CF9F240" w14:textId="77777777" w:rsidR="002D6C4B" w:rsidRDefault="002D6C4B" w:rsidP="002D6C4B">
      <w:pPr>
        <w:pStyle w:val="Heading1"/>
        <w:rPr>
          <w:rFonts w:ascii="Times New Roman" w:hAnsi="Times New Roman" w:cs="Times New Roman"/>
        </w:rPr>
      </w:pPr>
      <w:bookmarkStart w:id="3" w:name="_Toc171669314"/>
      <w:r w:rsidRPr="00FC7A50">
        <w:rPr>
          <w:rFonts w:ascii="Times New Roman" w:hAnsi="Times New Roman" w:cs="Times New Roman"/>
        </w:rPr>
        <w:lastRenderedPageBreak/>
        <w:t>Descriptive table for sub-sample</w:t>
      </w:r>
      <w:bookmarkEnd w:id="3"/>
    </w:p>
    <w:p w14:paraId="5CC3C218" w14:textId="77777777" w:rsidR="002D6C4B" w:rsidRDefault="002D6C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</w:p>
    <w:p w14:paraId="562178C1" w14:textId="67FC7FE7" w:rsidR="00703633" w:rsidRPr="00FC7A50" w:rsidRDefault="000033E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- </w:t>
      </w:r>
      <w:r w:rsidRPr="00FC7A50">
        <w:rPr>
          <w:rFonts w:ascii="Times New Roman" w:hAnsi="Times New Roman" w:cs="Times New Roman"/>
        </w:rPr>
        <w:t>Description of sub-sample</w:t>
      </w:r>
      <w:r w:rsidR="002145D6">
        <w:rPr>
          <w:rFonts w:ascii="Times New Roman" w:hAnsi="Times New Roman" w:cs="Times New Roman"/>
        </w:rPr>
        <w:t xml:space="preserve"> </w:t>
      </w:r>
      <w:r w:rsidR="00BB0425">
        <w:rPr>
          <w:rFonts w:ascii="Times New Roman" w:hAnsi="Times New Roman" w:cs="Times New Roman"/>
        </w:rPr>
        <w:t>for</w:t>
      </w:r>
      <w:r w:rsidR="002145D6">
        <w:rPr>
          <w:rFonts w:ascii="Times New Roman" w:hAnsi="Times New Roman" w:cs="Times New Roman"/>
        </w:rPr>
        <w:t xml:space="preserve"> Latent Class Analysis</w:t>
      </w:r>
      <w:r w:rsidRPr="00FC7A50">
        <w:rPr>
          <w:rFonts w:ascii="Times New Roman" w:hAnsi="Times New Roman" w:cs="Times New Roman"/>
        </w:rPr>
        <w:t>. Note: weighted frequencies</w:t>
      </w:r>
      <w:r w:rsidR="000862D1">
        <w:rPr>
          <w:rFonts w:ascii="Times New Roman" w:hAnsi="Times New Roman" w:cs="Times New Roman"/>
        </w:rPr>
        <w:t xml:space="preserve"> and wave 4 weight applied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57"/>
        <w:gridCol w:w="1548"/>
      </w:tblGrid>
      <w:tr w:rsidR="00703633" w:rsidRPr="00FC7A50" w14:paraId="730DCA60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8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642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4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C09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N = 7,359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03633" w:rsidRPr="00FC7A50" w14:paraId="1C2EB114" w14:textId="77777777" w:rsidTr="00703633">
        <w:trPr>
          <w:jc w:val="center"/>
        </w:trPr>
        <w:tc>
          <w:tcPr>
            <w:tcW w:w="38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B23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4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6029A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633" w:rsidRPr="00FC7A50" w14:paraId="25CD63AC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0BA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F92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,657(50%)</w:t>
            </w:r>
          </w:p>
        </w:tc>
      </w:tr>
      <w:tr w:rsidR="00703633" w:rsidRPr="00FC7A50" w14:paraId="4A2ECE07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57A8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4E7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,702(50%)</w:t>
            </w:r>
          </w:p>
        </w:tc>
      </w:tr>
      <w:tr w:rsidR="00703633" w:rsidRPr="00FC7A50" w14:paraId="505FA4C6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BA5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430C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03633" w:rsidRPr="00FC7A50" w14:paraId="168AF86C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10F9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thnic background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F7DD3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633" w:rsidRPr="00FC7A50" w14:paraId="2FEF5C31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91741" w14:textId="30752FF5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hite</w:t>
            </w:r>
            <w:r w:rsidR="00ED36D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British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188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,216(85%)</w:t>
            </w:r>
          </w:p>
        </w:tc>
      </w:tr>
      <w:tr w:rsidR="00703633" w:rsidRPr="00FC7A50" w14:paraId="33DB9B0E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08E48" w14:textId="7C9E558F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hite</w:t>
            </w:r>
            <w:r w:rsidR="00ED36D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non-British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28C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0(5.6%)</w:t>
            </w:r>
          </w:p>
        </w:tc>
      </w:tr>
      <w:tr w:rsidR="00703633" w:rsidRPr="00FC7A50" w14:paraId="2036C204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8363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586F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7(1.5%)</w:t>
            </w:r>
          </w:p>
        </w:tc>
      </w:tr>
      <w:tr w:rsidR="00703633" w:rsidRPr="00FC7A50" w14:paraId="15C04416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CD98" w14:textId="409C288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ian</w:t>
            </w:r>
            <w:r w:rsidR="00C936E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Asian British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3E9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0(5.9%)</w:t>
            </w:r>
          </w:p>
        </w:tc>
      </w:tr>
      <w:tr w:rsidR="00703633" w:rsidRPr="00FC7A50" w14:paraId="00C17A39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D02B" w14:textId="74116579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lack</w:t>
            </w:r>
            <w:r w:rsidR="00C936E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Black British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EC2B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1(2.2%)</w:t>
            </w:r>
          </w:p>
        </w:tc>
      </w:tr>
      <w:tr w:rsidR="00703633" w:rsidRPr="00FC7A50" w14:paraId="425C5FC4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7A9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51F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(0.4%)</w:t>
            </w:r>
          </w:p>
        </w:tc>
      </w:tr>
      <w:tr w:rsidR="00703633" w:rsidRPr="00FC7A50" w14:paraId="2BDD56A7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2C64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21F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03633" w:rsidRPr="00FC7A50" w14:paraId="7E82CA1F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0E9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sychological distress (2/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CE51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633" w:rsidRPr="00FC7A50" w14:paraId="42764344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F92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 psychological distres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32A9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,915(80%)</w:t>
            </w:r>
          </w:p>
        </w:tc>
      </w:tr>
      <w:tr w:rsidR="00703633" w:rsidRPr="00FC7A50" w14:paraId="1FFDA73F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621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2024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439(20%)</w:t>
            </w:r>
          </w:p>
        </w:tc>
      </w:tr>
      <w:tr w:rsidR="00703633" w:rsidRPr="00FC7A50" w14:paraId="30B12B09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ECB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C1C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03633" w:rsidRPr="00FC7A50" w14:paraId="5ED1AD6D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CBFE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ntal well-being (&lt;19.3)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CD46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3633" w:rsidRPr="00FC7A50" w14:paraId="023D86AA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714E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rate/high mental well-being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ACE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,680(77%)</w:t>
            </w:r>
          </w:p>
        </w:tc>
      </w:tr>
      <w:tr w:rsidR="00703633" w:rsidRPr="00FC7A50" w14:paraId="06B07E2B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E77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ow mental well-being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2E96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668(23%)</w:t>
            </w:r>
          </w:p>
        </w:tc>
      </w:tr>
      <w:tr w:rsidR="00703633" w:rsidRPr="00FC7A50" w14:paraId="6436C38C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ED1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8C4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03633" w:rsidRPr="00FC7A50" w14:paraId="33B705A0" w14:textId="77777777" w:rsidTr="00703633">
        <w:trPr>
          <w:jc w:val="center"/>
        </w:trPr>
        <w:tc>
          <w:tcPr>
            <w:tcW w:w="38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D091" w14:textId="73CFC529" w:rsidR="00703633" w:rsidRPr="00FC7A50" w:rsidRDefault="00C20E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4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041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(10)</w:t>
            </w:r>
          </w:p>
        </w:tc>
      </w:tr>
      <w:tr w:rsidR="00703633" w:rsidRPr="00FC7A50" w14:paraId="606B6A61" w14:textId="77777777" w:rsidTr="00703633">
        <w:trPr>
          <w:jc w:val="center"/>
        </w:trPr>
        <w:tc>
          <w:tcPr>
            <w:tcW w:w="5405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91D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proofErr w:type="gramStart"/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; Mean(SD)</w:t>
            </w:r>
          </w:p>
        </w:tc>
      </w:tr>
    </w:tbl>
    <w:p w14:paraId="50DA6CFB" w14:textId="77777777" w:rsidR="00703633" w:rsidRPr="00FC7A50" w:rsidRDefault="00000000">
      <w:pPr>
        <w:pStyle w:val="Heading1"/>
        <w:rPr>
          <w:rFonts w:ascii="Times New Roman" w:hAnsi="Times New Roman" w:cs="Times New Roman"/>
        </w:rPr>
      </w:pPr>
      <w:bookmarkStart w:id="4" w:name="_Toc171669315"/>
      <w:bookmarkStart w:id="5" w:name="latent-class-analysis---model-selection"/>
      <w:bookmarkEnd w:id="2"/>
      <w:r w:rsidRPr="00FC7A50">
        <w:rPr>
          <w:rFonts w:ascii="Times New Roman" w:hAnsi="Times New Roman" w:cs="Times New Roman"/>
        </w:rPr>
        <w:lastRenderedPageBreak/>
        <w:t>Latent Class Analysis - model selection</w:t>
      </w:r>
      <w:bookmarkEnd w:id="4"/>
    </w:p>
    <w:p w14:paraId="25BF0681" w14:textId="77777777" w:rsidR="00A77AA6" w:rsidRDefault="00000000" w:rsidP="00A77AA6">
      <w:pPr>
        <w:pStyle w:val="FirstParagraph"/>
        <w:keepNext/>
      </w:pPr>
      <w:r w:rsidRPr="00FC7A50">
        <w:rPr>
          <w:rFonts w:ascii="Times New Roman" w:hAnsi="Times New Roman" w:cs="Times New Roman"/>
          <w:noProof/>
        </w:rPr>
        <w:drawing>
          <wp:inline distT="0" distB="0" distL="0" distR="0" wp14:anchorId="52B86ACA" wp14:editId="07E5B169">
            <wp:extent cx="5334000" cy="4267200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Revision_onlytables_v7_1408_files/figure-docx/model%20selection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D62965" w14:textId="77777777" w:rsidR="00B56CFC" w:rsidRDefault="00A77AA6" w:rsidP="00A77AA6">
      <w:pPr>
        <w:pStyle w:val="Caption"/>
      </w:pPr>
      <w:r>
        <w:t>Figure S2 – Values of information criteria (on y axis) for k number of latent classes</w:t>
      </w:r>
      <w:r w:rsidR="00B56CFC">
        <w:t xml:space="preserve"> (x axis)</w:t>
      </w:r>
      <w:r>
        <w:t>.</w:t>
      </w:r>
    </w:p>
    <w:p w14:paraId="6693AF46" w14:textId="6E1D7CA7" w:rsidR="00A77AA6" w:rsidRDefault="00A77AA6" w:rsidP="00A77AA6">
      <w:pPr>
        <w:pStyle w:val="Caption"/>
      </w:pPr>
      <w:r>
        <w:t xml:space="preserve"> * </w:t>
      </w:r>
      <w:proofErr w:type="gramStart"/>
      <w:r>
        <w:t>denote</w:t>
      </w:r>
      <w:r w:rsidR="00630870">
        <w:t>s</w:t>
      </w:r>
      <w:proofErr w:type="gramEnd"/>
      <w:r>
        <w:t xml:space="preserve"> cluster solutions with residual associations</w:t>
      </w:r>
      <w:r>
        <w:br/>
      </w:r>
    </w:p>
    <w:p w14:paraId="37ACDD90" w14:textId="77777777" w:rsidR="00A77AA6" w:rsidRDefault="00A77AA6">
      <w:pPr>
        <w:rPr>
          <w:i/>
        </w:rPr>
      </w:pPr>
      <w:r>
        <w:br w:type="page"/>
      </w:r>
    </w:p>
    <w:p w14:paraId="76AB8C46" w14:textId="77777777" w:rsidR="00703633" w:rsidRPr="00FC7A50" w:rsidRDefault="00703633" w:rsidP="00A77AA6">
      <w:pPr>
        <w:pStyle w:val="Caption"/>
        <w:rPr>
          <w:rFonts w:ascii="Times New Roman" w:hAnsi="Times New Roman" w:cs="Times New Roman"/>
        </w:rPr>
      </w:pPr>
    </w:p>
    <w:p w14:paraId="4AB80551" w14:textId="6F60E665" w:rsidR="00703633" w:rsidRPr="00FC7A50" w:rsidRDefault="000033E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- </w:t>
      </w:r>
      <w:r w:rsidRPr="00FC7A50">
        <w:rPr>
          <w:rFonts w:ascii="Times New Roman" w:hAnsi="Times New Roman" w:cs="Times New Roman"/>
        </w:rPr>
        <w:t>Overview and model fit indices for different k cluster solution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64"/>
        <w:gridCol w:w="1267"/>
        <w:gridCol w:w="1267"/>
        <w:gridCol w:w="1878"/>
        <w:gridCol w:w="1193"/>
        <w:gridCol w:w="1597"/>
      </w:tblGrid>
      <w:tr w:rsidR="00703633" w:rsidRPr="00FC7A50" w14:paraId="367F4367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64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DC0E" w14:textId="0660E677" w:rsidR="00703633" w:rsidRPr="00FC7A50" w:rsidRDefault="008124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mber of latent classes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C09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D02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IC</w:t>
            </w:r>
          </w:p>
        </w:tc>
        <w:tc>
          <w:tcPr>
            <w:tcW w:w="1878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0850" w14:textId="573BEE0B" w:rsidR="00703633" w:rsidRPr="000527C7" w:rsidRDefault="00052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527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uong-Lo-Mendell-Rubin likelihood ratio test p value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BC0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ntropy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3A82" w14:textId="12962ADD" w:rsidR="00703633" w:rsidRPr="00FC7A50" w:rsidRDefault="001369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esidual associations?</w:t>
            </w:r>
          </w:p>
        </w:tc>
      </w:tr>
      <w:tr w:rsidR="00703633" w:rsidRPr="00FC7A50" w14:paraId="0B212D60" w14:textId="77777777" w:rsidTr="00703633">
        <w:trPr>
          <w:jc w:val="center"/>
        </w:trPr>
        <w:tc>
          <w:tcPr>
            <w:tcW w:w="19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A65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8DA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,101.03</w:t>
            </w:r>
          </w:p>
        </w:tc>
        <w:tc>
          <w:tcPr>
            <w:tcW w:w="12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34E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5,287.96</w:t>
            </w:r>
          </w:p>
        </w:tc>
        <w:tc>
          <w:tcPr>
            <w:tcW w:w="18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B8C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EC6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9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2A0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605948F0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7A8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6EE1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,388.8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0E3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,672.72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669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C73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F44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5AB5303C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00B9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332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746.33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D34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3,127.13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430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11E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9754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0E8E0D73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48E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1E7A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705.81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2B1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211.24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2D2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F6C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31F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703633" w:rsidRPr="00FC7A50" w14:paraId="3E6C916B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6A3E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DEC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212.0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1A73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689.80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211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078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0C5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206289A2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7C9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0BC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541.52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46A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143.87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567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553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035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703633" w:rsidRPr="00FC7A50" w14:paraId="77E848A1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6E1F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DAF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954.0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A1F7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528.71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441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46D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CFC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161AFCA1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36E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3EC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733.74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C047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405.33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82C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1C3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DAA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7BB55EBC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7CA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46D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568.05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ACF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336.57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111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3EA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554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703633" w:rsidRPr="00FC7A50" w14:paraId="21DB913C" w14:textId="77777777" w:rsidTr="00703633">
        <w:trPr>
          <w:jc w:val="center"/>
        </w:trPr>
        <w:tc>
          <w:tcPr>
            <w:tcW w:w="19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447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425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1,474.67</w:t>
            </w:r>
          </w:p>
        </w:tc>
        <w:tc>
          <w:tcPr>
            <w:tcW w:w="12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79E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92,340.12</w:t>
            </w:r>
          </w:p>
        </w:tc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220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411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C63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7DE40A66" w14:textId="77777777" w:rsidR="00784F07" w:rsidRDefault="00784F07">
      <w:pPr>
        <w:pStyle w:val="Heading1"/>
        <w:rPr>
          <w:rFonts w:ascii="Times New Roman" w:hAnsi="Times New Roman" w:cs="Times New Roman"/>
        </w:rPr>
      </w:pPr>
      <w:bookmarkStart w:id="6" w:name="characteristics-of-clusters"/>
      <w:bookmarkEnd w:id="5"/>
    </w:p>
    <w:p w14:paraId="622952D5" w14:textId="77777777" w:rsidR="00D01D29" w:rsidRDefault="00D01D29" w:rsidP="00D01D29">
      <w:pPr>
        <w:pStyle w:val="TableCaption"/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</w:p>
    <w:p w14:paraId="65E1F75A" w14:textId="1A6F015D" w:rsidR="00D01D29" w:rsidRDefault="00D01D29" w:rsidP="00D01D29">
      <w:pPr>
        <w:pStyle w:val="TableCaption"/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left" w:pos="1808"/>
        </w:tabs>
        <w:spacing w:before="60" w:after="60"/>
        <w:ind w:right="60"/>
        <w:rPr>
          <w:rFonts w:ascii="Times New Roman" w:hAnsi="Times New Roman" w:cs="Times New Roman"/>
        </w:rPr>
      </w:pPr>
    </w:p>
    <w:p w14:paraId="5B2E6977" w14:textId="192E6D1E" w:rsidR="00D01D29" w:rsidRPr="00D01D29" w:rsidRDefault="00D01D29" w:rsidP="00D01D29">
      <w:pPr>
        <w:pStyle w:val="TableCaption"/>
        <w:suppressLineNumbers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</w:pPr>
      <w:r w:rsidRPr="00D01D29">
        <w:br w:type="page"/>
      </w:r>
      <w:r>
        <w:rPr>
          <w:rFonts w:ascii="Times New Roman" w:hAnsi="Times New Roman" w:cs="Times New Roman"/>
          <w:lang w:val="en-GB"/>
        </w:rPr>
        <w:lastRenderedPageBreak/>
        <w:t xml:space="preserve">Table S3 - </w:t>
      </w:r>
      <w:r w:rsidRPr="002F2E4C">
        <w:rPr>
          <w:rFonts w:ascii="Times New Roman" w:hAnsi="Times New Roman" w:cs="Times New Roman"/>
          <w:lang w:val="en-GB"/>
        </w:rPr>
        <w:t>Item-response probabilities across manifest employment quality indicators. WT: Working time, PT=part-time, SER=Standard Employment Relationship</w:t>
      </w:r>
    </w:p>
    <w:tbl>
      <w:tblPr>
        <w:tblStyle w:val="Table"/>
        <w:tblW w:w="10634" w:type="dxa"/>
        <w:jc w:val="center"/>
        <w:tblLook w:val="0420" w:firstRow="1" w:lastRow="0" w:firstColumn="0" w:lastColumn="0" w:noHBand="0" w:noVBand="1"/>
      </w:tblPr>
      <w:tblGrid>
        <w:gridCol w:w="3032"/>
        <w:gridCol w:w="1133"/>
        <w:gridCol w:w="1640"/>
        <w:gridCol w:w="797"/>
        <w:gridCol w:w="1028"/>
        <w:gridCol w:w="1245"/>
        <w:gridCol w:w="912"/>
        <w:gridCol w:w="847"/>
      </w:tblGrid>
      <w:tr w:rsidR="00D01D29" w:rsidRPr="00363F8F" w14:paraId="1A2B0FB8" w14:textId="77777777" w:rsidTr="003B3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0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E2E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AE9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Overall proportion</w:t>
            </w: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3F5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recarious Unsustain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781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High-Effor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427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rotected P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1412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recarious Intensiv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FC9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ortfolio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DFA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SER</w:t>
            </w:r>
          </w:p>
        </w:tc>
      </w:tr>
      <w:tr w:rsidR="00D01D29" w:rsidRPr="00363F8F" w14:paraId="78501B3C" w14:textId="77777777" w:rsidTr="003B3C8F">
        <w:trPr>
          <w:jc w:val="center"/>
        </w:trPr>
        <w:tc>
          <w:tcPr>
            <w:tcW w:w="30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B79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oportions of clusters</w:t>
            </w:r>
          </w:p>
        </w:tc>
        <w:tc>
          <w:tcPr>
            <w:tcW w:w="11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336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14C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C11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8EB3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6E3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BCE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B4B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D01D29" w:rsidRPr="00363F8F" w14:paraId="73B82C7C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BA9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ermanent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2A8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A0A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949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072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4A8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69E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674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  <w:tr w:rsidR="00D01D29" w:rsidRPr="00363F8F" w14:paraId="14843B4E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854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Temporary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2AB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A899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3B2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C30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C3D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E18E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30E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D01D29" w:rsidRPr="00363F8F" w14:paraId="5C07EFF3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DF1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Multiple jobholding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B20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784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3AE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130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BC3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B7E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6FE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</w:tr>
      <w:tr w:rsidR="00D01D29" w:rsidRPr="00363F8F" w14:paraId="3A53D58E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2C1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Multiple jobholding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875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AAD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D7F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CF8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919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D56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A776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D01D29" w:rsidRPr="00363F8F" w14:paraId="4C54B8B9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7D5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owest pay quartile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EA1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4CE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A1F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6F9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FA4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4A6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949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D01D29" w:rsidRPr="00363F8F" w14:paraId="76F57F8E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6B9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2nd/3rd pay quartile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9C2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5A8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E44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6B1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B37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7D8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63D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D01D29" w:rsidRPr="00363F8F" w14:paraId="422E7457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50D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Highest pay quartile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A05E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492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254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FE2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93C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1236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94EB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D01D29" w:rsidRPr="00363F8F" w14:paraId="1E8A177A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F29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n-wage benefit (pension)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5560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91C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587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603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E98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B77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12F2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</w:tr>
      <w:tr w:rsidR="00D01D29" w:rsidRPr="00363F8F" w14:paraId="221F84C1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5AE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non-wage benefit (pension)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BAA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0F0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88B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849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5F9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F4B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76D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D01D29" w:rsidRPr="00363F8F" w14:paraId="73D79F25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A7B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ay progressi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416B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2E0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75C1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DC3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C9A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1170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626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D01D29" w:rsidRPr="00363F8F" w14:paraId="5308F40C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423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pay progressi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B72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537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150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8F6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448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D98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7B1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D01D29" w:rsidRPr="00363F8F" w14:paraId="6B356EE4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451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unpaid overtime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E0F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555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D38E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121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FBE7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FCE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E95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D01D29" w:rsidRPr="00363F8F" w14:paraId="670B933F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1B2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Unpaid overtime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CBB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00A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FAB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998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2E4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504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AE3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D01D29" w:rsidRPr="00363F8F" w14:paraId="7CF82C70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C4F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t long hours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BD0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B7D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885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736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412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6B1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C0E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</w:tr>
      <w:tr w:rsidR="00D01D29" w:rsidRPr="00363F8F" w14:paraId="21ACCF8A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D2A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Long hours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18C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73A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434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E4F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9A3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E1D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CBA1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D01D29" w:rsidRPr="00363F8F" w14:paraId="214ABAB3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B54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underemployment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3DF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BFD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5AC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06B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AD0B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3D9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8A7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</w:tr>
      <w:tr w:rsidR="00D01D29" w:rsidRPr="00363F8F" w14:paraId="6513E9FA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1DF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Potential underemployment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B51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3392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5D1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60C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D284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126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54D51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D01D29" w:rsidRPr="00363F8F" w14:paraId="5CD3CD47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F59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gular and standard WT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463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C9A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BFB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056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1B6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FF7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1E8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</w:tr>
      <w:tr w:rsidR="00D01D29" w:rsidRPr="00363F8F" w14:paraId="62D27C62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16A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rregular/non-standard WT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DF4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26B6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635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118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DA2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FFC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A8A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D01D29" w:rsidRPr="00363F8F" w14:paraId="36A9D35F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AF8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Informal WT flexibility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402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70DC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BEA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7A6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F58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A2B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378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D01D29" w:rsidRPr="00363F8F" w14:paraId="20AA7A94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B15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informal WT flexibility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0C1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7C0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1DE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802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885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6D3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D1F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D01D29" w:rsidRPr="00363F8F" w14:paraId="1CE626B5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44E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Recent training by employe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04A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2CC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9BA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A16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9B5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8DC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ED5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D01D29" w:rsidRPr="00363F8F" w14:paraId="68F2C478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7AA2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recent training by employer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36B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EC3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C1E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C9C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A67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096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FE18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</w:tr>
      <w:tr w:rsidR="00D01D29" w:rsidRPr="00363F8F" w14:paraId="00205A18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230F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Collective representati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5CCC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5EA2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481D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6383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96C4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D8E9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3383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D01D29" w:rsidRPr="00363F8F" w14:paraId="6890D44D" w14:textId="77777777" w:rsidTr="003B3C8F">
        <w:trPr>
          <w:jc w:val="center"/>
        </w:trPr>
        <w:tc>
          <w:tcPr>
            <w:tcW w:w="30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027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 collective representation</w:t>
            </w:r>
          </w:p>
        </w:tc>
        <w:tc>
          <w:tcPr>
            <w:tcW w:w="11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6E76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AE5C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E540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9C65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A7DA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5C3E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8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8EB7" w14:textId="77777777" w:rsidR="00D01D29" w:rsidRPr="00363F8F" w:rsidRDefault="00D01D29" w:rsidP="003B3C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363F8F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</w:tbl>
    <w:p w14:paraId="7CDD91C7" w14:textId="172D754D" w:rsidR="00D01D29" w:rsidRDefault="00D01D29">
      <w:pPr>
        <w:rPr>
          <w:rFonts w:ascii="Times New Roman" w:hAnsi="Times New Roman" w:cs="Times New Roman"/>
          <w:i/>
        </w:rPr>
      </w:pPr>
    </w:p>
    <w:p w14:paraId="341DFC5C" w14:textId="5D932975" w:rsidR="000033E3" w:rsidRPr="00836199" w:rsidRDefault="000033E3" w:rsidP="000033E3">
      <w:pPr>
        <w:pStyle w:val="Caption"/>
        <w:keepNext/>
        <w:jc w:val="both"/>
        <w:rPr>
          <w:rFonts w:ascii="Times New Roman" w:hAnsi="Times New Roman" w:cs="Times New Roman"/>
        </w:rPr>
      </w:pPr>
      <w:r w:rsidRPr="00836199">
        <w:rPr>
          <w:rFonts w:ascii="Times New Roman" w:hAnsi="Times New Roman" w:cs="Times New Roman"/>
        </w:rPr>
        <w:lastRenderedPageBreak/>
        <w:t>Table S</w:t>
      </w:r>
      <w:r w:rsidR="00D01D29">
        <w:rPr>
          <w:rFonts w:ascii="Times New Roman" w:hAnsi="Times New Roman" w:cs="Times New Roman"/>
        </w:rPr>
        <w:t>4</w:t>
      </w:r>
      <w:r w:rsidRPr="00836199">
        <w:rPr>
          <w:rFonts w:ascii="Times New Roman" w:hAnsi="Times New Roman" w:cs="Times New Roman"/>
        </w:rPr>
        <w:t xml:space="preserve"> - Average Latent Class Probabilities for Most Likely Latent Class Membership (Row)</w:t>
      </w:r>
      <w:r w:rsidR="00F8288E">
        <w:rPr>
          <w:rFonts w:ascii="Times New Roman" w:hAnsi="Times New Roman" w:cs="Times New Roman"/>
        </w:rPr>
        <w:t>. SER=Standard Employment Relationship</w:t>
      </w:r>
    </w:p>
    <w:tbl>
      <w:tblPr>
        <w:tblW w:w="9426" w:type="dxa"/>
        <w:jc w:val="center"/>
        <w:tblLook w:val="04A0" w:firstRow="1" w:lastRow="0" w:firstColumn="1" w:lastColumn="0" w:noHBand="0" w:noVBand="1"/>
      </w:tblPr>
      <w:tblGrid>
        <w:gridCol w:w="1463"/>
        <w:gridCol w:w="1463"/>
        <w:gridCol w:w="1300"/>
        <w:gridCol w:w="1300"/>
        <w:gridCol w:w="1300"/>
        <w:gridCol w:w="1300"/>
        <w:gridCol w:w="1300"/>
      </w:tblGrid>
      <w:tr w:rsidR="000033E3" w:rsidRPr="00836199" w14:paraId="0CE8C323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28D0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A21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ecarious Unsustain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CE3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High-Eff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8E8B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otected 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F8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ecarious Inten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E79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ortfol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12B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SER</w:t>
            </w:r>
          </w:p>
        </w:tc>
      </w:tr>
      <w:tr w:rsidR="000033E3" w:rsidRPr="00836199" w14:paraId="16B5D6AA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A7F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309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E17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065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9CF0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2C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1B6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BE" w:eastAsia="en-GB"/>
              </w:rPr>
            </w:pPr>
          </w:p>
        </w:tc>
      </w:tr>
      <w:tr w:rsidR="000033E3" w:rsidRPr="00836199" w14:paraId="268B0B7E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F8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ecarious Unsustainab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B6B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35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AB9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7BAF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9F3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2AF6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10</w:t>
            </w:r>
          </w:p>
        </w:tc>
      </w:tr>
      <w:tr w:rsidR="000033E3" w:rsidRPr="00836199" w14:paraId="7FC3AA16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87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High-Effor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25AE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D01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AC35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339C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704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8B4D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81</w:t>
            </w:r>
          </w:p>
        </w:tc>
      </w:tr>
      <w:tr w:rsidR="000033E3" w:rsidRPr="00836199" w14:paraId="0A4D2470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1923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otected P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307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00A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A1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798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100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E496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140</w:t>
            </w:r>
          </w:p>
        </w:tc>
      </w:tr>
      <w:tr w:rsidR="000033E3" w:rsidRPr="00836199" w14:paraId="60472C65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9D46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recarious Intensiv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64C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2B7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AFE7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08F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085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761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02</w:t>
            </w:r>
          </w:p>
        </w:tc>
      </w:tr>
      <w:tr w:rsidR="000033E3" w:rsidRPr="00836199" w14:paraId="141C90D0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576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ortfoli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06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223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7DF1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6FAD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3B2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0F5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08</w:t>
            </w:r>
          </w:p>
        </w:tc>
      </w:tr>
      <w:tr w:rsidR="000033E3" w:rsidRPr="00836199" w14:paraId="71321388" w14:textId="77777777" w:rsidTr="00BA0D2F">
        <w:trPr>
          <w:trHeight w:val="320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BD1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SER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9DD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46E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7E13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EFF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9C49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7995" w14:textId="77777777" w:rsidR="000033E3" w:rsidRPr="00836199" w:rsidRDefault="000033E3" w:rsidP="00BA0D2F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</w:pPr>
            <w:r w:rsidRPr="00836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BE" w:eastAsia="en-GB"/>
              </w:rPr>
              <w:t>0.811</w:t>
            </w:r>
          </w:p>
        </w:tc>
      </w:tr>
    </w:tbl>
    <w:p w14:paraId="4E680542" w14:textId="29243069" w:rsidR="00784F07" w:rsidRDefault="00784F07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32"/>
          <w:szCs w:val="32"/>
        </w:rPr>
      </w:pPr>
    </w:p>
    <w:p w14:paraId="7F31FF17" w14:textId="77777777" w:rsidR="000033E3" w:rsidRDefault="000033E3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7F5F6430" w14:textId="4EA08598" w:rsidR="00703633" w:rsidRPr="00FC7A50" w:rsidRDefault="00000000">
      <w:pPr>
        <w:pStyle w:val="Heading1"/>
        <w:rPr>
          <w:rFonts w:ascii="Times New Roman" w:hAnsi="Times New Roman" w:cs="Times New Roman"/>
        </w:rPr>
      </w:pPr>
      <w:bookmarkStart w:id="7" w:name="_Toc171669316"/>
      <w:r w:rsidRPr="00FC7A50">
        <w:rPr>
          <w:rFonts w:ascii="Times New Roman" w:hAnsi="Times New Roman" w:cs="Times New Roman"/>
        </w:rPr>
        <w:lastRenderedPageBreak/>
        <w:t>Characteristics of clusters</w:t>
      </w:r>
      <w:bookmarkEnd w:id="7"/>
    </w:p>
    <w:p w14:paraId="7C43ED45" w14:textId="384AEA58" w:rsidR="00703633" w:rsidRPr="00FC7A50" w:rsidRDefault="000033E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254BE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- </w:t>
      </w:r>
      <w:r w:rsidRPr="00FC7A50">
        <w:rPr>
          <w:rFonts w:ascii="Times New Roman" w:hAnsi="Times New Roman" w:cs="Times New Roman"/>
        </w:rPr>
        <w:t>Occupational and socio-demographic characteristics of EQ clusters</w:t>
      </w:r>
      <w:r w:rsidR="008D03A8">
        <w:rPr>
          <w:rFonts w:ascii="Times New Roman" w:hAnsi="Times New Roman" w:cs="Times New Roman"/>
        </w:rPr>
        <w:t>. Note: weighted frequencies</w:t>
      </w:r>
      <w:r w:rsidR="00657449">
        <w:rPr>
          <w:rFonts w:ascii="Times New Roman" w:hAnsi="Times New Roman" w:cs="Times New Roman"/>
        </w:rPr>
        <w:t xml:space="preserve"> and </w:t>
      </w:r>
      <w:r w:rsidR="004C79DA">
        <w:rPr>
          <w:rFonts w:ascii="Times New Roman" w:hAnsi="Times New Roman" w:cs="Times New Roman"/>
        </w:rPr>
        <w:t>wave 5 weight applied</w:t>
      </w:r>
      <w:r w:rsidR="006D1A99">
        <w:rPr>
          <w:rFonts w:ascii="Times New Roman" w:hAnsi="Times New Roman" w:cs="Times New Roman"/>
        </w:rPr>
        <w:t>, sub-sample with complete information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92"/>
        <w:gridCol w:w="1192"/>
        <w:gridCol w:w="1656"/>
        <w:gridCol w:w="1106"/>
        <w:gridCol w:w="1138"/>
        <w:gridCol w:w="1291"/>
        <w:gridCol w:w="1085"/>
      </w:tblGrid>
      <w:tr w:rsidR="00E374AF" w:rsidRPr="00FC7A50" w14:paraId="63447391" w14:textId="77777777" w:rsidTr="00C20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62D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4FE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ER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1,498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99A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carious Unsustainable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1,18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40C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High-Effort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673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E2B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otected PT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821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9C6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carious Intensive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966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53B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ortfolio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N = 989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374AF" w:rsidRPr="00FC7A50" w14:paraId="36DA337D" w14:textId="77777777" w:rsidTr="00C20E4B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6FD2" w14:textId="77777777" w:rsidR="00703633" w:rsidRPr="00784F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8A593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4F3E1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0C20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1E89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51CD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DEBC1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200A4991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61D3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33D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6(4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F5BC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4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0BB5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5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078A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4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D23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4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63E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2(64%)</w:t>
            </w:r>
          </w:p>
        </w:tc>
      </w:tr>
      <w:tr w:rsidR="00E374AF" w:rsidRPr="00FC7A50" w14:paraId="4473076B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4F43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2F0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2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E0BF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6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DD63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7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49B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7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5CDF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2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6D91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7(36%)</w:t>
            </w:r>
          </w:p>
        </w:tc>
      </w:tr>
      <w:tr w:rsidR="00E374AF" w:rsidRPr="00FC7A50" w14:paraId="7A020A6A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7954" w14:textId="1F2C582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6199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Educational attain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B3CB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62BD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C1F9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4807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B0F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FF6F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7668790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768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eg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C46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025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0B02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1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3A0C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1(5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B40C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076A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4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470C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41(65%)</w:t>
            </w:r>
          </w:p>
        </w:tc>
      </w:tr>
      <w:tr w:rsidR="00E374AF" w:rsidRPr="00FC7A50" w14:paraId="14474128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72A54" w14:textId="44B2EAC6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evel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etc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FA1D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4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BB2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6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C56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4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EE2C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4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72D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1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67D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0(17%)</w:t>
            </w:r>
          </w:p>
        </w:tc>
      </w:tr>
      <w:tr w:rsidR="00E374AF" w:rsidRPr="00FC7A50" w14:paraId="4CFA35F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48CB" w14:textId="58D027BB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SCE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etc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43C2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0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3BA8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38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55D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8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C9B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7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E09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7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F129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1(13%)</w:t>
            </w:r>
          </w:p>
        </w:tc>
      </w:tr>
      <w:tr w:rsidR="00E374AF" w:rsidRPr="00FC7A50" w14:paraId="58DFECB9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4A377" w14:textId="12B99A31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no qual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FCD3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BD2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5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8274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(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C6A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7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912E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3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66B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(4.7%)</w:t>
            </w:r>
          </w:p>
        </w:tc>
      </w:tr>
      <w:tr w:rsidR="00E374AF" w:rsidRPr="00FC7A50" w14:paraId="123FCCC8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9586A" w14:textId="1404A74F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Ethnic backgrou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1A0D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2DA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4502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4D4A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9E6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353B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273EFE2C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FCFB3" w14:textId="30E53C93" w:rsidR="00784F07" w:rsidRPr="00784F07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4F0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White Brit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FE4F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291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908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0(8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858E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6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7187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8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26DD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2(8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BA39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6(85%)</w:t>
            </w:r>
          </w:p>
        </w:tc>
      </w:tr>
      <w:tr w:rsidR="00E374AF" w:rsidRPr="00FC7A50" w14:paraId="1C85BB0F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99834" w14:textId="71DF1E26" w:rsidR="00784F07" w:rsidRPr="00784F07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84F0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 xml:space="preserve">White </w:t>
            </w:r>
            <w:proofErr w:type="gramStart"/>
            <w:r w:rsidRPr="00784F0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lang w:val="en-GB"/>
              </w:rPr>
              <w:t>Non-British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E1E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5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71AA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3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7752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413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(2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CCE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4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8A8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5(6.6%)</w:t>
            </w:r>
          </w:p>
        </w:tc>
      </w:tr>
      <w:tr w:rsidR="00E374AF" w:rsidRPr="00FC7A50" w14:paraId="16D26BEE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5E9A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ixed/oth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1257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683B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7121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C33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314C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(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0F84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(1.8%)</w:t>
            </w:r>
          </w:p>
        </w:tc>
      </w:tr>
      <w:tr w:rsidR="00E374AF" w:rsidRPr="00FC7A50" w14:paraId="6F43D518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47A7" w14:textId="6B0F5060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ian</w:t>
            </w:r>
            <w:r w:rsidR="00C936E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Asian Brit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A25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(3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BBA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8(5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B94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(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5EC6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FED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51C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(5.9%)</w:t>
            </w:r>
          </w:p>
        </w:tc>
      </w:tr>
      <w:tr w:rsidR="00E374AF" w:rsidRPr="00FC7A50" w14:paraId="448FB2B0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2F474" w14:textId="4CE4CAD8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lack</w:t>
            </w:r>
            <w:r w:rsidR="00C936E2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/Black Brit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CDF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390E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(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723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(1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B82D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(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3F1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EAD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(1.2%)</w:t>
            </w:r>
          </w:p>
        </w:tc>
      </w:tr>
      <w:tr w:rsidR="00E374AF" w:rsidRPr="00FC7A50" w14:paraId="53985A0A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E473" w14:textId="0B091344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  <w:r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al group</w:t>
            </w: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OC2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6F9C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082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6F85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0E77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526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B81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183BBD3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00C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anagers and Senior Official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0E51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3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BD8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2FF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(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60DB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106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3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7210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0(42%)</w:t>
            </w:r>
          </w:p>
        </w:tc>
      </w:tr>
      <w:tr w:rsidR="00E374AF" w:rsidRPr="00FC7A50" w14:paraId="0305453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6207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fessional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89EB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2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CDB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1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A9DC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3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DE7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(5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63A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(3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323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0(19%)</w:t>
            </w:r>
          </w:p>
        </w:tc>
      </w:tr>
      <w:tr w:rsidR="00E374AF" w:rsidRPr="00FC7A50" w14:paraId="7746FD5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412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ssociate Professional and Technical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E1D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4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3C4E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5BCE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5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458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1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5B2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7(7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2E4F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4(16%)</w:t>
            </w:r>
          </w:p>
        </w:tc>
      </w:tr>
      <w:tr w:rsidR="00E374AF" w:rsidRPr="00FC7A50" w14:paraId="1828242A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1D1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Administrative and Secretarial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6B1C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342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2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1791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348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2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D48C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2(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E240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5(11%)</w:t>
            </w:r>
          </w:p>
        </w:tc>
      </w:tr>
      <w:tr w:rsidR="00E374AF" w:rsidRPr="00FC7A50" w14:paraId="75F0F61A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0250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killed Trades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E86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8FBC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4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0EAB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(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843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F224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5(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A22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(4.1%)</w:t>
            </w:r>
          </w:p>
        </w:tc>
      </w:tr>
      <w:tr w:rsidR="00E374AF" w:rsidRPr="00FC7A50" w14:paraId="4068C27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434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ersonal Service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7A9C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(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E67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F80C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7E8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3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B1A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4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E8E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(1.9%)</w:t>
            </w:r>
          </w:p>
        </w:tc>
      </w:tr>
      <w:tr w:rsidR="00E374AF" w:rsidRPr="00FC7A50" w14:paraId="67395E27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8C27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ales and Customer Service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3A4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(1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9D1B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5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E335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(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5C3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4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67C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2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9178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(1.7%)</w:t>
            </w:r>
          </w:p>
        </w:tc>
      </w:tr>
      <w:tr w:rsidR="00E374AF" w:rsidRPr="00FC7A50" w14:paraId="2788039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E79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cess, Plant and Machine Operativ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A7B8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(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0A9B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(8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B2DD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9731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(6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C36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1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4E09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(2.9%)</w:t>
            </w:r>
          </w:p>
        </w:tc>
      </w:tr>
      <w:tr w:rsidR="00E374AF" w:rsidRPr="00FC7A50" w14:paraId="00088BFB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E1AA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lementary Occup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098D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4175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2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51E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11A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5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449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2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ECE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(2.0%)</w:t>
            </w:r>
          </w:p>
        </w:tc>
      </w:tr>
      <w:tr w:rsidR="00E374AF" w:rsidRPr="00FC7A50" w14:paraId="51C80F7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ED91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B87C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896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F3E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2CE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6C0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987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374AF" w:rsidRPr="00FC7A50" w14:paraId="497941ED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C982" w14:textId="3705AD16" w:rsidR="00784F07" w:rsidRPr="00FC7A50" w:rsidRDefault="009F6480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F6480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Length of prior unemployment (month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371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AC3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BD4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B6F8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C8B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F3C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6)</w:t>
            </w:r>
          </w:p>
        </w:tc>
      </w:tr>
      <w:tr w:rsidR="00E374AF" w:rsidRPr="00FC7A50" w14:paraId="1B7C6CF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02E1" w14:textId="77777777" w:rsidR="00784F07" w:rsidRPr="009F648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9F6480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4D2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9BB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D7C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2E9B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E394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1A0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9)</w:t>
            </w:r>
          </w:p>
        </w:tc>
      </w:tr>
      <w:tr w:rsidR="00E374AF" w:rsidRPr="00FC7A50" w14:paraId="24A741D8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C3BEF" w14:textId="2A1EECB3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Main working hou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4064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E1E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813A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 (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7676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6C3E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6DE9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 (6)</w:t>
            </w:r>
          </w:p>
        </w:tc>
      </w:tr>
      <w:tr w:rsidR="00E374AF" w:rsidRPr="00FC7A50" w14:paraId="35873557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5CB4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DAB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ED8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230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619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9D7B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883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74AF" w:rsidRPr="00FC7A50" w14:paraId="7C78C15F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2D97" w14:textId="78CFC994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84F07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Total working hou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AB4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CB0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 (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3A9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90C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 (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4D2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 (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6CA3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9)</w:t>
            </w:r>
          </w:p>
        </w:tc>
      </w:tr>
      <w:tr w:rsidR="00E374AF" w:rsidRPr="00FC7A50" w14:paraId="0588E2C8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F637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426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BBE3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186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EDC5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188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0BBF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74AF" w:rsidRPr="00FC7A50" w14:paraId="3CF054E0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CE8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utonomy over job task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FE08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A7A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EBC1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9E3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7D7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0D6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79C09B11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4DAE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ot/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E5B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205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EE1C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0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D89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45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28A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07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0B3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8(7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55E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2(88%)</w:t>
            </w:r>
          </w:p>
        </w:tc>
      </w:tr>
      <w:tr w:rsidR="00E374AF" w:rsidRPr="00FC7A50" w14:paraId="0F401E77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C9B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ittle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B888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92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AAC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8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A66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7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9EE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4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CC38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8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61A6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6(12%)</w:t>
            </w:r>
          </w:p>
        </w:tc>
      </w:tr>
      <w:tr w:rsidR="00E374AF" w:rsidRPr="00FC7A50" w14:paraId="2E95622F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797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lastRenderedPageBreak/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AD4C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2AA3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EA5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FA89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011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FE2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74AF" w:rsidRPr="00FC7A50" w14:paraId="2A28CF3F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45F2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utonomy over work p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2DF8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92F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B03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5D4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67B6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2B7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3CE9F38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7B5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ot/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F1E6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176(7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598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1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1B98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7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917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51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7F5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3(7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D34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69(88%)</w:t>
            </w:r>
          </w:p>
        </w:tc>
      </w:tr>
      <w:tr w:rsidR="00E374AF" w:rsidRPr="00FC7A50" w14:paraId="209C6BED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A77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ittle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F63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1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82C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9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0EE7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5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A437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9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46E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3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FDC1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9(12%)</w:t>
            </w:r>
          </w:p>
        </w:tc>
      </w:tr>
      <w:tr w:rsidR="00E374AF" w:rsidRPr="00FC7A50" w14:paraId="58CFEF8D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534B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631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D155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875F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3140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4DF7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E6AB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74AF" w:rsidRPr="00FC7A50" w14:paraId="330F0AF4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D99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utonomy over work mann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9B99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DA9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F012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B889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B96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CBF9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31828F42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F93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ot/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CDD9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336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DA8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07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0DE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0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C64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9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ABE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1(8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489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40(95%)</w:t>
            </w:r>
          </w:p>
        </w:tc>
      </w:tr>
      <w:tr w:rsidR="00E374AF" w:rsidRPr="00FC7A50" w14:paraId="33748846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EB3B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ittle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2E8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1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0CFC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3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0F7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3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F99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2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DA40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5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B3A3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(4.8%)</w:t>
            </w:r>
          </w:p>
        </w:tc>
      </w:tr>
      <w:tr w:rsidR="00E374AF" w:rsidRPr="00FC7A50" w14:paraId="6FA5ED60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C5C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CA07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5A78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219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A6A2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70B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0136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374AF" w:rsidRPr="00FC7A50" w14:paraId="053EB6A6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5F3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utonomy over task or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22EE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3C6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37DD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0222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46E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9FAF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1FCF036C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19FA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ot/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76A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,340(8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B15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75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E237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5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253A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1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12BC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76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A3F6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46(96%)</w:t>
            </w:r>
          </w:p>
        </w:tc>
      </w:tr>
      <w:tr w:rsidR="00E374AF" w:rsidRPr="00FC7A50" w14:paraId="55F96BF6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184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ittle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580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8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BE2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5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41EE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7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A4D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9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6C5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8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8A0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2(4.3%)</w:t>
            </w:r>
          </w:p>
        </w:tc>
      </w:tr>
      <w:tr w:rsidR="00E374AF" w:rsidRPr="00FC7A50" w14:paraId="6112B35F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9D6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6348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952F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A61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0664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8071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4D24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374AF" w:rsidRPr="00FC7A50" w14:paraId="4F4C60B6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8205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utonomy over work hou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D23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5962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A67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521EF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AD9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70C3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74AF" w:rsidRPr="00FC7A50" w14:paraId="3C51E520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711F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ot/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0CA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13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AB00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8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1D40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8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C14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4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3905D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90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63C3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66(67%)</w:t>
            </w:r>
          </w:p>
        </w:tc>
      </w:tr>
      <w:tr w:rsidR="00E374AF" w:rsidRPr="00FC7A50" w14:paraId="0D4AA11D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FC4D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 little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E34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84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9701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0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C446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15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69322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7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77A2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75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45A5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3(33%)</w:t>
            </w:r>
          </w:p>
        </w:tc>
      </w:tr>
      <w:tr w:rsidR="00E374AF" w:rsidRPr="00FC7A50" w14:paraId="518F1006" w14:textId="77777777" w:rsidTr="00C20E4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902C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missing 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8D6A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3D7CB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4307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A2F2E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0F2C8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EB693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84F07" w:rsidRPr="00FC7A50" w14:paraId="146A6211" w14:textId="77777777" w:rsidTr="00C20E4B">
        <w:trPr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6A239" w14:textId="77777777" w:rsidR="00784F07" w:rsidRPr="00FC7A50" w:rsidRDefault="00784F07" w:rsidP="00784F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proofErr w:type="gramStart"/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%); Mean (SD)</w:t>
            </w:r>
          </w:p>
        </w:tc>
      </w:tr>
    </w:tbl>
    <w:p w14:paraId="39BB3DE9" w14:textId="77777777" w:rsidR="009F6480" w:rsidRDefault="009F6480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32"/>
          <w:szCs w:val="32"/>
        </w:rPr>
      </w:pPr>
      <w:bookmarkStart w:id="8" w:name="goodness-of-fit-for-regression-models"/>
      <w:bookmarkEnd w:id="6"/>
      <w:r>
        <w:rPr>
          <w:rFonts w:ascii="Times New Roman" w:hAnsi="Times New Roman" w:cs="Times New Roman"/>
        </w:rPr>
        <w:br w:type="page"/>
      </w:r>
    </w:p>
    <w:p w14:paraId="5040D54E" w14:textId="3B6C02FB" w:rsidR="00703633" w:rsidRPr="00FC7A50" w:rsidRDefault="00000000">
      <w:pPr>
        <w:pStyle w:val="Heading1"/>
        <w:rPr>
          <w:rFonts w:ascii="Times New Roman" w:hAnsi="Times New Roman" w:cs="Times New Roman"/>
        </w:rPr>
      </w:pPr>
      <w:bookmarkStart w:id="9" w:name="_Toc171669317"/>
      <w:r w:rsidRPr="00FC7A50">
        <w:rPr>
          <w:rFonts w:ascii="Times New Roman" w:hAnsi="Times New Roman" w:cs="Times New Roman"/>
        </w:rPr>
        <w:lastRenderedPageBreak/>
        <w:t>Goodness of fit for regression models</w:t>
      </w:r>
      <w:bookmarkEnd w:id="9"/>
    </w:p>
    <w:p w14:paraId="7411837B" w14:textId="797D048C" w:rsidR="00151389" w:rsidRPr="00836199" w:rsidRDefault="00151389" w:rsidP="00151389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both"/>
        <w:rPr>
          <w:rFonts w:ascii="Times New Roman" w:hAnsi="Times New Roman" w:cs="Times New Roman"/>
          <w:lang w:val="en-GB"/>
        </w:rPr>
      </w:pPr>
      <w:bookmarkStart w:id="10" w:name="sensitivity-analyses"/>
      <w:bookmarkEnd w:id="8"/>
      <w:r w:rsidRPr="00836199">
        <w:rPr>
          <w:rFonts w:ascii="Times New Roman" w:hAnsi="Times New Roman" w:cs="Times New Roman"/>
          <w:lang w:val="en-GB"/>
        </w:rPr>
        <w:t xml:space="preserve">Table </w:t>
      </w:r>
      <w:r w:rsidR="00D254BE">
        <w:rPr>
          <w:rFonts w:ascii="Times New Roman" w:hAnsi="Times New Roman" w:cs="Times New Roman"/>
          <w:lang w:val="en-GB"/>
        </w:rPr>
        <w:t>S6</w:t>
      </w:r>
      <w:r w:rsidRPr="00836199">
        <w:rPr>
          <w:rFonts w:ascii="Times New Roman" w:hAnsi="Times New Roman" w:cs="Times New Roman"/>
          <w:lang w:val="en-GB"/>
        </w:rPr>
        <w:t xml:space="preserve"> - List of p-values of Hosmer-Lemeshow goodness of fit tests for regression models, GHQ=psychological distress, MWB=low mental well-being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768"/>
        <w:gridCol w:w="695"/>
        <w:gridCol w:w="1113"/>
        <w:gridCol w:w="222"/>
        <w:gridCol w:w="222"/>
      </w:tblGrid>
      <w:tr w:rsidR="002828A7" w:rsidRPr="00836199" w14:paraId="6F25582D" w14:textId="77777777" w:rsidTr="00282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BFA7F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59328" w14:textId="47903A98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Me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DB4823" w14:textId="69ACFB7F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6B420D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D1D6A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128461E7" w14:textId="005E7FB3" w:rsidTr="002828A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EB36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djuste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EQ GHQ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5540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401417" w14:textId="6F2FCEAA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55B4BE" w14:textId="10E5CF99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03B824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07BFE8D6" w14:textId="54BBFA25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92B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djuste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as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t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UE GH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42DD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6332E4" w14:textId="7895188A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7838B4" w14:textId="554F6EC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243460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697F1D14" w14:textId="64F9F853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1755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Dos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respons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UE GH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FD8E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C25AC3" w14:textId="1F36944D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B883DC" w14:textId="1BA46225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A76FF5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0EDE9A39" w14:textId="537EC618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B8911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djusted GH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343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89F8C8" w14:textId="49FAD231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827A7C" w14:textId="5620CC05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1B2E0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2F83835A" w14:textId="67580E52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2792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Ful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model GH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BB9F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8B7A6C" w14:textId="6338630C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2A3C8D" w14:textId="2519B6DF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61C21E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0D027E93" w14:textId="0C60CB06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DD33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djuste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EQ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CE5A2" w14:textId="24B23B00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5</w:t>
            </w:r>
            <w:r w:rsidR="00C9228B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C62039" w14:textId="056F70C6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595BA6" w14:textId="2AE4687D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1DF188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1C0A994C" w14:textId="72C7BC8E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97A8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g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adjusted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past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UE </w:t>
            </w:r>
            <w:r w:rsidRPr="00836199">
              <w:rPr>
                <w:rFonts w:ascii="Times New Roman" w:hAnsi="Times New Roman" w:cs="Times New Roman"/>
                <w:lang w:val="en-GB"/>
              </w:rPr>
              <w:t>MW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E219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1101DA" w14:textId="60399E63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997EBB" w14:textId="56CEEF44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9FC28B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5EBBF4DD" w14:textId="25F73D04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C5A2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Dos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-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response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UE</w:t>
            </w:r>
            <w:r w:rsidRPr="00836199">
              <w:rPr>
                <w:rFonts w:ascii="Times New Roman" w:hAnsi="Times New Roman" w:cs="Times New Roman"/>
                <w:lang w:val="en-GB"/>
              </w:rPr>
              <w:t xml:space="preserve"> MW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CD91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0FC130" w14:textId="0CFCC4A3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EC9939" w14:textId="6A80B8BF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BEE038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31218C78" w14:textId="00ACAD3F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D9D2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Adjusted </w:t>
            </w:r>
            <w:r w:rsidRPr="00836199">
              <w:rPr>
                <w:rFonts w:ascii="Times New Roman" w:hAnsi="Times New Roman" w:cs="Times New Roman"/>
                <w:lang w:val="en-GB"/>
              </w:rPr>
              <w:t>MW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3877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AFD1E4" w14:textId="03E74EFD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7F08C0" w14:textId="3B730E0D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7F96CD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828A7" w:rsidRPr="00836199" w14:paraId="2D5B115D" w14:textId="60C90ED0" w:rsidTr="002828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AB23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Full</w:t>
            </w: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 xml:space="preserve">model </w:t>
            </w:r>
            <w:r w:rsidRPr="00836199">
              <w:rPr>
                <w:rFonts w:ascii="Times New Roman" w:hAnsi="Times New Roman" w:cs="Times New Roman"/>
                <w:lang w:val="en-GB"/>
              </w:rPr>
              <w:t>MW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4BDC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hAnsi="Times New Roman" w:cs="Times New Roman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3FEE98E" w14:textId="05BA1D41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836199"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1C4A2153" w14:textId="7B13D604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62ED25DF" w14:textId="77777777" w:rsidR="002828A7" w:rsidRPr="00836199" w:rsidRDefault="002828A7" w:rsidP="00282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19B5D97B" w14:textId="77777777" w:rsidR="00151389" w:rsidRPr="00836199" w:rsidRDefault="00151389" w:rsidP="00151389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both"/>
        <w:rPr>
          <w:rFonts w:ascii="Times New Roman" w:hAnsi="Times New Roman" w:cs="Times New Roman"/>
          <w:lang w:val="en-GB"/>
        </w:rPr>
      </w:pPr>
    </w:p>
    <w:p w14:paraId="43873F73" w14:textId="0063DD8D" w:rsidR="00C20E4B" w:rsidRPr="002828A7" w:rsidRDefault="00C20E4B" w:rsidP="002828A7">
      <w:pPr>
        <w:spacing w:after="0"/>
        <w:jc w:val="both"/>
        <w:rPr>
          <w:rFonts w:ascii="Times New Roman" w:hAnsi="Times New Roman" w:cs="Times New Roman"/>
          <w:i/>
          <w:lang w:val="en-GB"/>
        </w:rPr>
      </w:pPr>
    </w:p>
    <w:p w14:paraId="4CF4AAC9" w14:textId="77777777" w:rsidR="00C20E4B" w:rsidRDefault="00C20E4B">
      <w:pPr>
        <w:rPr>
          <w:rFonts w:ascii="Times New Roman" w:eastAsiaTheme="majorEastAsia" w:hAnsi="Times New Roman" w:cs="Times New Roman"/>
          <w:b/>
          <w:bCs/>
          <w:color w:val="4F81BD" w:themeColor="accent1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07F4B58D" w14:textId="60BB2D3F" w:rsidR="003A3D39" w:rsidRPr="003A3D39" w:rsidRDefault="003A3D39" w:rsidP="003A3D39">
      <w:pPr>
        <w:rPr>
          <w:rFonts w:ascii="Times New Roman" w:hAnsi="Times New Roman" w:cs="Times New Roman"/>
          <w:lang w:val="en-GB"/>
        </w:rPr>
      </w:pPr>
    </w:p>
    <w:p w14:paraId="6EE66647" w14:textId="38E4BDCA" w:rsidR="00703633" w:rsidRPr="00FC7A50" w:rsidRDefault="00000000">
      <w:pPr>
        <w:pStyle w:val="Heading1"/>
        <w:rPr>
          <w:rFonts w:ascii="Times New Roman" w:hAnsi="Times New Roman" w:cs="Times New Roman"/>
        </w:rPr>
      </w:pPr>
      <w:bookmarkStart w:id="11" w:name="_Toc171669318"/>
      <w:r w:rsidRPr="00FC7A50">
        <w:rPr>
          <w:rFonts w:ascii="Times New Roman" w:hAnsi="Times New Roman" w:cs="Times New Roman"/>
        </w:rPr>
        <w:t>Sensitivity analyses</w:t>
      </w:r>
      <w:bookmarkEnd w:id="11"/>
    </w:p>
    <w:p w14:paraId="3AB17210" w14:textId="77777777" w:rsidR="009F6480" w:rsidRPr="00836199" w:rsidRDefault="009F6480" w:rsidP="009F648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both"/>
        <w:rPr>
          <w:rFonts w:ascii="Times New Roman" w:hAnsi="Times New Roman" w:cs="Times New Roman"/>
          <w:lang w:val="en-GB"/>
        </w:rPr>
      </w:pPr>
      <w:r w:rsidRPr="00836199">
        <w:rPr>
          <w:rFonts w:ascii="Times New Roman" w:hAnsi="Times New Roman" w:cs="Times New Roman"/>
          <w:lang w:val="en-GB"/>
        </w:rPr>
        <w:t>Table S7 - Regression results. Sensitivity analyses with GHQ score 3/4 - Me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703633" w:rsidRPr="00FC7A50" w14:paraId="75B5AF1B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6E75C" w14:textId="77777777" w:rsidR="00703633" w:rsidRPr="009F648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7D66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</w:tr>
      <w:tr w:rsidR="00E374AF" w:rsidRPr="009F6480" w14:paraId="28093901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A527" w14:textId="77777777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F648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BD3C" w14:textId="2A5EDE76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6822" w14:textId="6D89CAA8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C92D" w14:textId="1213B812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A1AE" w14:textId="40B295E9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845A" w14:textId="6192FA2D" w:rsidR="00E374AF" w:rsidRPr="009F648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5</w:t>
            </w:r>
          </w:p>
        </w:tc>
      </w:tr>
      <w:tr w:rsidR="00703633" w:rsidRPr="00FC7A50" w14:paraId="19DF81A4" w14:textId="77777777" w:rsidTr="00703633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99B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Q type (REF: S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6D0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068D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6B3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69B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FB7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703633" w:rsidRPr="00FC7A50" w14:paraId="19FB39AC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2FE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2A5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3 (0.81, 1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8C96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5FE9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4C94" w14:textId="69E907B4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</w:t>
            </w:r>
            <w:r w:rsidR="00C9228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83, 2.0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A901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 (0.82, 2.01)</w:t>
            </w:r>
          </w:p>
        </w:tc>
      </w:tr>
      <w:tr w:rsidR="00703633" w:rsidRPr="00FC7A50" w14:paraId="2337125A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38B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143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4 (0.82, 1.8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CFD0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10C5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FD81" w14:textId="5D88817A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</w:t>
            </w:r>
            <w:r w:rsidR="00C9228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86, 1.9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1096" w14:textId="4BBD90D8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1 (0.86, 2</w:t>
            </w:r>
            <w:r w:rsidR="00C9228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3633" w:rsidRPr="00FC7A50" w14:paraId="18C0AFBA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C19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8EDB" w14:textId="13EA3791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54, 1.4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2898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428A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4A3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 (0.57, 1.6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5F59" w14:textId="132BFB08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 (0.56, 1.6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3633" w:rsidRPr="00FC7A50" w14:paraId="7E38618D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369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5AF7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 (0.55, 1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B223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96A5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1F0B" w14:textId="0BA64890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9 (0.56, 1.4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C07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7 (0.55, 1.38)</w:t>
            </w:r>
          </w:p>
        </w:tc>
      </w:tr>
      <w:tr w:rsidR="00703633" w:rsidRPr="00FC7A50" w14:paraId="7612666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4865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335E" w14:textId="0351CCF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9* (0.39, 0.9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6D79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8A02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3A6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** (0.37, 0.8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6CC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56** (0.37, 0.86)</w:t>
            </w:r>
          </w:p>
        </w:tc>
      </w:tr>
      <w:tr w:rsidR="00703633" w:rsidRPr="00FC7A50" w14:paraId="7036C8EF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B81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een unemployed in the past (Ref: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E36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19C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7B42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45C7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C2F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703633" w:rsidRPr="00FC7A50" w14:paraId="50A5570F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6A0C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ED27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5E41B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 (0.91, 1.6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DD9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 (0.84, 1.6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A8FA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4999" w14:textId="06130FB0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 (0.9</w:t>
            </w:r>
            <w:r w:rsidR="00C9228B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62)</w:t>
            </w:r>
          </w:p>
        </w:tc>
      </w:tr>
      <w:tr w:rsidR="00703633" w:rsidRPr="00FC7A50" w14:paraId="16FA42D0" w14:textId="77777777" w:rsidTr="00703633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CA8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ast unemployment (in months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0624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9693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7D37" w14:textId="12775375" w:rsidR="00703633" w:rsidRPr="00C9228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, 1.01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6B8A" w14:textId="77777777" w:rsidR="00703633" w:rsidRPr="00C9228B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6EB0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703633" w:rsidRPr="00FC7A50" w14:paraId="2D421433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D61E" w14:textId="4A766EF8" w:rsidR="00703633" w:rsidRPr="00FC7A50" w:rsidRDefault="00C922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0B5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35FE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10E4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B679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09E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</w:tr>
      <w:tr w:rsidR="00703633" w:rsidRPr="00FC7A50" w14:paraId="2619CE5C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B88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703633" w:rsidRPr="00FC7A50" w14:paraId="0CABA66D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5A51" w14:textId="7B948785" w:rsidR="00703633" w:rsidRPr="00FC7A50" w:rsidRDefault="002145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 models are adjusted by age, and Models 4 and 5 are additionally adjusted by partnership status, ethnic background, and educational attainment</w:t>
            </w:r>
          </w:p>
        </w:tc>
      </w:tr>
      <w:tr w:rsidR="00703633" w:rsidRPr="00FC7A50" w14:paraId="4C4D8E2A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64A3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359C3DD3" w14:textId="77777777" w:rsidR="009F6480" w:rsidRPr="00836199" w:rsidRDefault="009F6480" w:rsidP="009F648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both"/>
        <w:rPr>
          <w:rFonts w:ascii="Times New Roman" w:hAnsi="Times New Roman" w:cs="Times New Roman"/>
          <w:lang w:val="en-GB"/>
        </w:rPr>
      </w:pPr>
      <w:r w:rsidRPr="00836199">
        <w:rPr>
          <w:rFonts w:ascii="Times New Roman" w:hAnsi="Times New Roman" w:cs="Times New Roman"/>
          <w:lang w:val="en-GB"/>
        </w:rPr>
        <w:lastRenderedPageBreak/>
        <w:t>Table S8 - Regression results. Sensitivity analyses with GHQ score 3/4 - Wome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703633" w:rsidRPr="00FC7A50" w14:paraId="69C1D3A8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7BAB" w14:textId="77777777" w:rsidR="00703633" w:rsidRPr="009F648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5000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</w:tr>
      <w:tr w:rsidR="00E374AF" w:rsidRPr="00FC7A50" w14:paraId="6E61C3E0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D50F" w14:textId="77777777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720C" w14:textId="055B6F0B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08C7" w14:textId="16CCD531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B301" w14:textId="7993A93E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F8BD" w14:textId="4E88400C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6087" w14:textId="1CC09EA4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5</w:t>
            </w:r>
          </w:p>
        </w:tc>
      </w:tr>
      <w:tr w:rsidR="009F6480" w:rsidRPr="00FC7A50" w14:paraId="037F3E3D" w14:textId="77777777" w:rsidTr="00703633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685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Q type (REF: S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27D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AF6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F5E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B56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AD4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2777B051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66E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077D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 (0.64, 1.1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B34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40E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A78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3 (0.68, 1.2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C14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2 (0.68, 1.25)</w:t>
            </w:r>
          </w:p>
        </w:tc>
      </w:tr>
      <w:tr w:rsidR="009F6480" w:rsidRPr="00FC7A50" w14:paraId="6BF1C3A6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EB5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5EBD" w14:textId="3B838899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 (0.8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6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4A1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D8A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7FC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7 (0.82, 1.6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812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 (0.83, 1.67)</w:t>
            </w:r>
          </w:p>
        </w:tc>
      </w:tr>
      <w:tr w:rsidR="009F6480" w:rsidRPr="00FC7A50" w14:paraId="0C0EAF29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B06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B42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3 (0.79, 1.3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505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9DE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81D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83, 1.4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5C1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83, 1.47)</w:t>
            </w:r>
          </w:p>
        </w:tc>
      </w:tr>
      <w:tr w:rsidR="009F6480" w:rsidRPr="00FC7A50" w14:paraId="17BA1A0F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7D9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6DC2" w14:textId="6FAF2DFD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87, 1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780E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ADB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9EE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8 (0.91, 1.7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A238" w14:textId="040031CC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0.9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78)</w:t>
            </w:r>
          </w:p>
        </w:tc>
      </w:tr>
      <w:tr w:rsidR="009F6480" w:rsidRPr="00FC7A50" w14:paraId="2CB28D7E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718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940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5 (0.76, 1.4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419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FE4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652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 (0.77, 1.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58B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 (0.76, 1.49)</w:t>
            </w:r>
          </w:p>
        </w:tc>
      </w:tr>
      <w:tr w:rsidR="009F6480" w:rsidRPr="00FC7A50" w14:paraId="275D759C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D2A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een unemployed in the past (Ref: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D74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24A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BED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13B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51B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44AA969C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B31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70C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29F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 (0.96, 1.5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267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* (1.02, 1.7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E05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7BD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9 (0.92, 1.52)</w:t>
            </w:r>
          </w:p>
        </w:tc>
      </w:tr>
      <w:tr w:rsidR="009F6480" w:rsidRPr="00FC7A50" w14:paraId="3EE409B4" w14:textId="77777777" w:rsidTr="00703633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BEA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ast unemployment (in months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00A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0DC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DECA" w14:textId="28051F6E" w:rsidR="009F6480" w:rsidRPr="00E56204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E56204"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(0.99, 1</w:t>
            </w:r>
            <w:r w:rsidR="00E56204"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A2E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689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F6480" w:rsidRPr="00FC7A50" w14:paraId="41CBA7C5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20D9" w14:textId="198C25F5" w:rsidR="009F6480" w:rsidRPr="00FC7A50" w:rsidRDefault="00E56204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F23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B3A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D41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934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C5D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</w:tr>
      <w:tr w:rsidR="009F6480" w:rsidRPr="00FC7A50" w14:paraId="4E74F7BE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24D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9F6480" w:rsidRPr="00FC7A50" w14:paraId="5ABE46BD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1C79" w14:textId="42974AEC" w:rsidR="009F6480" w:rsidRPr="00FC7A50" w:rsidRDefault="002145D6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 models are adjusted by age, and Models 4 and 5 are additionally adjusted by partnership status, ethnic background, and educational attainment</w:t>
            </w:r>
          </w:p>
        </w:tc>
      </w:tr>
      <w:tr w:rsidR="009F6480" w:rsidRPr="00FC7A50" w14:paraId="0D503CE5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CB95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2244C062" w14:textId="77777777" w:rsidR="009F6480" w:rsidRPr="00836199" w:rsidRDefault="009F6480" w:rsidP="009F648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480" w:lineRule="auto"/>
        <w:ind w:left="60" w:right="60"/>
        <w:jc w:val="both"/>
        <w:rPr>
          <w:rFonts w:ascii="Times New Roman" w:hAnsi="Times New Roman" w:cs="Times New Roman"/>
          <w:lang w:val="en-GB"/>
        </w:rPr>
      </w:pPr>
      <w:r w:rsidRPr="00836199">
        <w:rPr>
          <w:rFonts w:ascii="Times New Roman" w:hAnsi="Times New Roman" w:cs="Times New Roman"/>
          <w:lang w:val="en-GB"/>
        </w:rPr>
        <w:lastRenderedPageBreak/>
        <w:t>Table S9 - Sensitivity analyses. Lower SWEMBS cut-off. Me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703633" w:rsidRPr="00FC7A50" w14:paraId="5630AAF5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53A3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28D3A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 mental well-being</w:t>
            </w:r>
          </w:p>
        </w:tc>
      </w:tr>
      <w:tr w:rsidR="00E374AF" w:rsidRPr="00FC7A50" w14:paraId="1A813721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5E62" w14:textId="77777777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A639" w14:textId="113FD849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C3A1" w14:textId="4CF25C05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D90B" w14:textId="71DD1A5D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67DF" w14:textId="7805497C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8692" w14:textId="3EDB8508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5</w:t>
            </w:r>
          </w:p>
        </w:tc>
      </w:tr>
      <w:tr w:rsidR="009F6480" w:rsidRPr="00FC7A50" w14:paraId="3EC2B1EC" w14:textId="77777777" w:rsidTr="00703633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A74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Q type (REF: S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5B2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095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ED86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FBF6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AFA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55FC8E4D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882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C6D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1*** (1.46, 3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060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B43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116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5** (1.25, 3.0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9479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4** (1.23, 3.04)</w:t>
            </w:r>
          </w:p>
        </w:tc>
      </w:tr>
      <w:tr w:rsidR="009F6480" w:rsidRPr="00FC7A50" w14:paraId="3DC5ADB3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F20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7FA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9 (0.96, 2.3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3C8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07A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530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 (0.91, 2.18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363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 (0.91, 2.19)</w:t>
            </w:r>
          </w:p>
        </w:tc>
      </w:tr>
      <w:tr w:rsidR="009F6480" w:rsidRPr="00FC7A50" w14:paraId="3980D3B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72D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3482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22** (1.32, 3.72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7DF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B57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3B36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4* (1.14, 3.2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894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93* (1.14, 3.27)</w:t>
            </w:r>
          </w:p>
        </w:tc>
      </w:tr>
      <w:tr w:rsidR="009F6480" w:rsidRPr="00FC7A50" w14:paraId="4E025A4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182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4466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7* (1.05, 2.3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A15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9D56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AEDB" w14:textId="19388AFD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2.1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CD6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 (0.89, 2.13)</w:t>
            </w:r>
          </w:p>
        </w:tc>
      </w:tr>
      <w:tr w:rsidR="009F6480" w:rsidRPr="00FC7A50" w14:paraId="541EE98D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632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AC7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2* (0.39, 0.9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BD7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C06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81F7" w14:textId="4CDBF473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 (0.37, 0.96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CA4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* (0.37, 0.96)</w:t>
            </w:r>
          </w:p>
        </w:tc>
      </w:tr>
      <w:tr w:rsidR="009F6480" w:rsidRPr="00FC7A50" w14:paraId="53B6CBCA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B08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een unemployed in the past (Ref: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BB0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096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C886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80F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633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79497A33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E54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363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FE5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9 (0.97, 1.7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8DC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 (0.98, 1.81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BEE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1D0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5 (0.86, 1.54)</w:t>
            </w:r>
          </w:p>
        </w:tc>
      </w:tr>
      <w:tr w:rsidR="009F6480" w:rsidRPr="00FC7A50" w14:paraId="764BD4ED" w14:textId="77777777" w:rsidTr="00703633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E7B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ast unemployment (in months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4F8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7A7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E6BE" w14:textId="6747757A" w:rsidR="009F6480" w:rsidRPr="00E56204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(0.99, 1.01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C88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219F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F6480" w:rsidRPr="00FC7A50" w14:paraId="6A5304FB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7604" w14:textId="2930A8A2" w:rsidR="009F6480" w:rsidRPr="00FC7A50" w:rsidRDefault="00E56204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634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5CE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058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9AB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C27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</w:tr>
      <w:tr w:rsidR="009F6480" w:rsidRPr="00FC7A50" w14:paraId="41942564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BB3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9F6480" w:rsidRPr="00FC7A50" w14:paraId="0D009505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4345" w14:textId="537596FF" w:rsidR="009F6480" w:rsidRPr="00FC7A50" w:rsidRDefault="002145D6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 models are adjusted by age, and Models 4 and 5 are additionally adjusted by partnership status, ethnic background, and educational attainment</w:t>
            </w:r>
          </w:p>
        </w:tc>
      </w:tr>
      <w:tr w:rsidR="009F6480" w:rsidRPr="00FC7A50" w14:paraId="3FD5ACA3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1AA7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034CCA67" w14:textId="61FA1749" w:rsidR="00703633" w:rsidRPr="00FC7A50" w:rsidRDefault="009F648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0 - </w:t>
      </w:r>
      <w:r w:rsidRPr="00FC7A50">
        <w:rPr>
          <w:rFonts w:ascii="Times New Roman" w:hAnsi="Times New Roman" w:cs="Times New Roman"/>
        </w:rPr>
        <w:t>Sensitivity analyses. Lower SWEMBS cutoff. Women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703633" w:rsidRPr="00FC7A50" w14:paraId="0ED0C5C0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7516" w14:textId="77777777" w:rsidR="00703633" w:rsidRPr="00FC7A50" w:rsidRDefault="007036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gridSpan w:val="5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9228" w14:textId="77777777" w:rsidR="00703633" w:rsidRPr="00FC7A5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 mental well-being</w:t>
            </w:r>
          </w:p>
        </w:tc>
      </w:tr>
      <w:tr w:rsidR="00E374AF" w:rsidRPr="00FC7A50" w14:paraId="4F37B2B9" w14:textId="77777777" w:rsidTr="0070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1995" w14:textId="77777777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6A3B" w14:textId="2F59D4CB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3212" w14:textId="100B1DD7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D82C" w14:textId="187027A9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DEBC" w14:textId="3659A00B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A876" w14:textId="4A544E3F" w:rsidR="00E374AF" w:rsidRPr="00FC7A50" w:rsidRDefault="00E374AF" w:rsidP="00E374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  <w:lang w:val="en-GB"/>
              </w:rPr>
              <w:t>Model 5</w:t>
            </w:r>
          </w:p>
        </w:tc>
      </w:tr>
      <w:tr w:rsidR="009F6480" w:rsidRPr="00FC7A50" w14:paraId="6F88527F" w14:textId="77777777" w:rsidTr="00703633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046C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Q type (REF: SER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763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1D1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873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3577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42F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39BCC8D7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1B36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FAD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82*** (1.33, 2.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D91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BF57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F35B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2** (1.16, 2.27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D51E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1** (1.15, 2.26)</w:t>
            </w:r>
          </w:p>
        </w:tc>
      </w:tr>
      <w:tr w:rsidR="009F6480" w:rsidRPr="00FC7A50" w14:paraId="0B55F940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AE7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7E6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 (0.73, 1.7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EC9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FE4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C3C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71, 1.7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D55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2 (0.72, 1.75)</w:t>
            </w:r>
          </w:p>
        </w:tc>
      </w:tr>
      <w:tr w:rsidR="009F6480" w:rsidRPr="00FC7A50" w14:paraId="231096F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C30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8E8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1*** (1.24, 2.3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9B4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D2E6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839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2* (1.08, 2.1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2C7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1* (1.08, 2.13)</w:t>
            </w:r>
          </w:p>
        </w:tc>
      </w:tr>
      <w:tr w:rsidR="009F6480" w:rsidRPr="00FC7A50" w14:paraId="7FC62DE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8C18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47D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02*** (1.45, 2.83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E14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93FE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4A2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5** (1.25, 2.4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433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** (1.24, 2.44)</w:t>
            </w:r>
          </w:p>
        </w:tc>
      </w:tr>
      <w:tr w:rsidR="009F6480" w:rsidRPr="00FC7A50" w14:paraId="021A63EB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362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5EF3" w14:textId="26002423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 (0.6</w:t>
            </w:r>
            <w:r w:rsidR="00E56204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4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95AD5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E6CF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6A2B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 (0.58, 1.44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D4D1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1 (0.57, 1.44)</w:t>
            </w:r>
          </w:p>
        </w:tc>
      </w:tr>
      <w:tr w:rsidR="009F6480" w:rsidRPr="00FC7A50" w14:paraId="6168BD66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E9F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Been unemployed in the past (Ref: No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858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D87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7B09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D824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CF0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F6480" w:rsidRPr="00FC7A50" w14:paraId="32A57152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DB2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477A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165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0.98, 1.65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088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0.96, 1.69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66C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C9ED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1 (0.92, 1.59)</w:t>
            </w:r>
          </w:p>
        </w:tc>
      </w:tr>
      <w:tr w:rsidR="009F6480" w:rsidRPr="00FC7A50" w14:paraId="4689F690" w14:textId="77777777" w:rsidTr="00703633">
        <w:trPr>
          <w:jc w:val="center"/>
        </w:trPr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35E0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ast unemployment (in months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4991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8CA1" w14:textId="77777777" w:rsidR="009F6480" w:rsidRPr="00E56204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E4F0" w14:textId="1AFCD0C4" w:rsidR="009F6480" w:rsidRPr="00E56204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</w:rPr>
            </w:pP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 (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, 1</w:t>
            </w:r>
            <w:r w:rsidR="00E56204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.00</w:t>
            </w:r>
            <w:r w:rsidRPr="005C185B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0AD1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413F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  <w:tr w:rsidR="009F6480" w:rsidRPr="00FC7A50" w14:paraId="66E25470" w14:textId="77777777" w:rsidTr="00703633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C2A3" w14:textId="654B66F9" w:rsidR="009F6480" w:rsidRPr="00FC7A50" w:rsidRDefault="00E56204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B643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1A62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E69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D3A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67FD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</w:tr>
      <w:tr w:rsidR="009F6480" w:rsidRPr="00FC7A50" w14:paraId="7D6FEB8E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AF7B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9F6480" w:rsidRPr="00FC7A50" w14:paraId="7D905BAF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C99AD" w14:textId="5469F57B" w:rsidR="009F6480" w:rsidRPr="00FC7A50" w:rsidRDefault="002145D6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ll models are adjusted by age, and Models 4 and 5 are additionally adjusted by partnership status, ethnic background, and educational attainment</w:t>
            </w:r>
          </w:p>
        </w:tc>
      </w:tr>
      <w:tr w:rsidR="009F6480" w:rsidRPr="00FC7A50" w14:paraId="582D7A36" w14:textId="77777777" w:rsidTr="00703633">
        <w:trPr>
          <w:jc w:val="center"/>
        </w:trPr>
        <w:tc>
          <w:tcPr>
            <w:tcW w:w="6480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409C" w14:textId="77777777" w:rsidR="009F6480" w:rsidRPr="00FC7A50" w:rsidRDefault="009F6480" w:rsidP="009F648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19BAA527" w14:textId="77777777" w:rsidR="00C20E4B" w:rsidRDefault="00C20E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</w:p>
    <w:p w14:paraId="4F3C10F2" w14:textId="77777777" w:rsidR="00C20E4B" w:rsidRDefault="00C20E4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bookmarkEnd w:id="10"/>
    <w:tbl>
      <w:tblPr>
        <w:tblStyle w:val="Table"/>
        <w:tblpPr w:leftFromText="180" w:rightFromText="180" w:vertAnchor="text" w:horzAnchor="margin" w:tblpY="856"/>
        <w:tblW w:w="9927" w:type="dxa"/>
        <w:tblLook w:val="0420" w:firstRow="1" w:lastRow="0" w:firstColumn="0" w:lastColumn="0" w:noHBand="0" w:noVBand="1"/>
      </w:tblPr>
      <w:tblGrid>
        <w:gridCol w:w="2981"/>
        <w:gridCol w:w="839"/>
        <w:gridCol w:w="875"/>
        <w:gridCol w:w="857"/>
        <w:gridCol w:w="875"/>
        <w:gridCol w:w="875"/>
        <w:gridCol w:w="875"/>
        <w:gridCol w:w="875"/>
        <w:gridCol w:w="875"/>
      </w:tblGrid>
      <w:tr w:rsidR="002F389E" w:rsidRPr="00E67003" w14:paraId="5D07766D" w14:textId="77777777" w:rsidTr="002F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9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5D4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761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CE7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-mental wellbeing</w:t>
            </w:r>
          </w:p>
        </w:tc>
      </w:tr>
      <w:tr w:rsidR="002F389E" w:rsidRPr="00E67003" w14:paraId="7D8E5231" w14:textId="77777777" w:rsidTr="002F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9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285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344E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489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8E9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D4E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758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FDE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9D4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 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35B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  </w:t>
            </w:r>
          </w:p>
        </w:tc>
      </w:tr>
      <w:tr w:rsidR="002F389E" w:rsidRPr="00E67003" w14:paraId="246305EA" w14:textId="77777777" w:rsidTr="002F389E">
        <w:tc>
          <w:tcPr>
            <w:tcW w:w="29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222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mployment quality type (REF: Standard Employment Relationship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11D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B04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B7E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777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891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ED8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607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779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47210794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AEB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3C2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DC6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0.86, 1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9B8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800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7 (0.86, 1.8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503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B5A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3* (1.05, 2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BA2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594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4* (1.06, 2.24)</w:t>
            </w:r>
          </w:p>
        </w:tc>
      </w:tr>
      <w:tr w:rsidR="002F389E" w:rsidRPr="00E67003" w14:paraId="5B65A91D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80F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946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E344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 (0.81, 1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90F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A89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 (0.81, 1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F76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2EE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 (0.94, 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E62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5EE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 (0.94, 1.89)</w:t>
            </w:r>
          </w:p>
        </w:tc>
      </w:tr>
      <w:tr w:rsidR="002F389E" w:rsidRPr="00E67003" w14:paraId="528DD968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5B38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DEEB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CE24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 (0.66, 1.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FCB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8D6D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7 (0.66, 1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DDB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0AB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9* (1.07, 2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410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A43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9* (1.08, 2.66)</w:t>
            </w:r>
          </w:p>
        </w:tc>
      </w:tr>
      <w:tr w:rsidR="002F389E" w:rsidRPr="00E67003" w14:paraId="76E1801F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406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60A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A6D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 (0.64, 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3F5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30D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 (0.64, 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9D7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E32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76, 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22C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480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76, 1.62)</w:t>
            </w:r>
          </w:p>
        </w:tc>
      </w:tr>
      <w:tr w:rsidR="002F389E" w:rsidRPr="00E67003" w14:paraId="12AF0115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12F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7D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8A74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* (0.45, 0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8CD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F9C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5* (0.45, 0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5A2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649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* (0.47, 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715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DBB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8* (0.48, 0.96)</w:t>
            </w:r>
          </w:p>
        </w:tc>
      </w:tr>
      <w:tr w:rsidR="002F389E" w:rsidRPr="00E67003" w14:paraId="655557DA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930E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ver 6 months unemployment (ref: 6 months or less of unemploymen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246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6C9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C42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4B5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B75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E01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A734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5A9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099E1C5E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2FD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 6 months past of unemploy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4FA8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 (0.66, 1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9FDE" w14:textId="248B2128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 (0.64, 1.2</w:t>
            </w:r>
            <w:r w:rsidR="00BF48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FE9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97FB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3E77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* (1.06, 1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3439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5 (0.93, 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6C1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1C0C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89E" w:rsidRPr="00E67003" w14:paraId="730C57F6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2F5D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ver 12 months unemployment (ref: 12 months or less of unemploymen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E6C6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C52D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F85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BC6E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DA30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051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8E1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8FDA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3DEA0E7F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7A4B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Over 12 months of past unemployment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67E3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44B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2AEE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8 (0.59, 1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75C9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 (0.57, 1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7DC1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37D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28EC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2* (1.08, 2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C77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2 (0.92, 1.88)</w:t>
            </w:r>
          </w:p>
        </w:tc>
      </w:tr>
      <w:tr w:rsidR="002F389E" w:rsidRPr="00E67003" w14:paraId="3775D6E9" w14:textId="77777777" w:rsidTr="002F389E">
        <w:tc>
          <w:tcPr>
            <w:tcW w:w="29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ECC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B6C4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307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B545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FDD2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62E64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88A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0560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E8C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65</w:t>
            </w:r>
          </w:p>
        </w:tc>
      </w:tr>
      <w:tr w:rsidR="002F389E" w:rsidRPr="00E67003" w14:paraId="46C70436" w14:textId="77777777" w:rsidTr="002F389E">
        <w:tc>
          <w:tcPr>
            <w:tcW w:w="9927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28076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2F389E" w:rsidRPr="00E67003" w14:paraId="0912328D" w14:textId="77777777" w:rsidTr="002F389E">
        <w:tc>
          <w:tcPr>
            <w:tcW w:w="9927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612F" w14:textId="77777777" w:rsidR="002F389E" w:rsidRPr="00E67003" w:rsidRDefault="002F389E" w:rsidP="002F3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1 is adjusted by age, and Model 6 is additionally adjusted by partnership status, ethnic background, and educational attainment</w:t>
            </w:r>
          </w:p>
        </w:tc>
      </w:tr>
      <w:tr w:rsidR="002F389E" w:rsidRPr="00E67003" w14:paraId="58C0C354" w14:textId="77777777" w:rsidTr="002F389E">
        <w:tc>
          <w:tcPr>
            <w:tcW w:w="9927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A02F9" w14:textId="77777777" w:rsidR="002F389E" w:rsidRPr="00E67003" w:rsidRDefault="002F389E" w:rsidP="002F389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0F565FCE" w14:textId="4F8CDD13" w:rsidR="002F389E" w:rsidRPr="002F389E" w:rsidRDefault="002F389E" w:rsidP="002F389E">
      <w:pPr>
        <w:pStyle w:val="Caption"/>
        <w:rPr>
          <w:rFonts w:ascii="Times New Roman" w:hAnsi="Times New Roman" w:cs="Times New Roman"/>
          <w:sz w:val="22"/>
          <w:szCs w:val="22"/>
        </w:rPr>
      </w:pPr>
      <w:r w:rsidRPr="002F389E">
        <w:rPr>
          <w:rFonts w:ascii="Times New Roman" w:hAnsi="Times New Roman" w:cs="Times New Roman"/>
          <w:sz w:val="22"/>
          <w:szCs w:val="22"/>
        </w:rPr>
        <w:t>Table S11 Associations between employment quality types, past unemployment, and psychological distress and mental wellbeing among men. Odds ratios (and 95% confidence intervals) from logistic regressions</w:t>
      </w:r>
    </w:p>
    <w:p w14:paraId="0FDDEEED" w14:textId="2E8B3AA2" w:rsidR="002F389E" w:rsidRPr="002F389E" w:rsidRDefault="002F389E" w:rsidP="002F389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sz w:val="21"/>
          <w:szCs w:val="21"/>
        </w:rPr>
      </w:pPr>
      <w:r w:rsidRPr="002F389E">
        <w:rPr>
          <w:rFonts w:ascii="Times New Roman" w:hAnsi="Times New Roman" w:cs="Times New Roman"/>
          <w:sz w:val="21"/>
          <w:szCs w:val="21"/>
        </w:rPr>
        <w:lastRenderedPageBreak/>
        <w:t>Table S12 - Associations between employment quality types, past unemployment, and psychological distress and mental wellbeing among women. Odds ratios (and 95% confidence intervals) from logistic regressions</w:t>
      </w:r>
    </w:p>
    <w:tbl>
      <w:tblPr>
        <w:tblStyle w:val="Table"/>
        <w:tblW w:w="10065" w:type="dxa"/>
        <w:jc w:val="center"/>
        <w:tblLook w:val="0420" w:firstRow="1" w:lastRow="0" w:firstColumn="0" w:lastColumn="0" w:noHBand="0" w:noVBand="1"/>
      </w:tblPr>
      <w:tblGrid>
        <w:gridCol w:w="3288"/>
        <w:gridCol w:w="734"/>
        <w:gridCol w:w="734"/>
        <w:gridCol w:w="734"/>
        <w:gridCol w:w="734"/>
        <w:gridCol w:w="771"/>
        <w:gridCol w:w="771"/>
        <w:gridCol w:w="860"/>
        <w:gridCol w:w="1439"/>
      </w:tblGrid>
      <w:tr w:rsidR="002F389E" w:rsidRPr="00E67003" w14:paraId="7535AA8C" w14:textId="77777777" w:rsidTr="002F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BA8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FBB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3841" w:type="dxa"/>
            <w:gridSpan w:val="4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EB60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-mental wellbeing</w:t>
            </w:r>
          </w:p>
        </w:tc>
      </w:tr>
      <w:tr w:rsidR="002F389E" w:rsidRPr="00E67003" w14:paraId="334AF5FF" w14:textId="77777777" w:rsidTr="002F3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B39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3B0D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901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5D4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687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AA61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EDF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175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1   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5E5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Model 6   </w:t>
            </w:r>
          </w:p>
        </w:tc>
      </w:tr>
      <w:tr w:rsidR="002F389E" w:rsidRPr="00E67003" w14:paraId="7661C3C8" w14:textId="77777777" w:rsidTr="002F389E">
        <w:trPr>
          <w:jc w:val="center"/>
        </w:trPr>
        <w:tc>
          <w:tcPr>
            <w:tcW w:w="32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F3C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mployment quality type (REF: Standard Employment Relationship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FA3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F8AF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D2C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631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85C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5A16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EC70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E54A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12025A10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D64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318B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9F1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64, 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863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42F3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5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64, 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4500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E4F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8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4, 1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D5D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6736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7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4, 1.81)</w:t>
            </w:r>
          </w:p>
        </w:tc>
      </w:tr>
      <w:tr w:rsidR="002F389E" w:rsidRPr="00E67003" w14:paraId="6A7AD28D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5CA50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F493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6B7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7, 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D14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863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6, 1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6AE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17D6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4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1, 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2B6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D22B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, 1.6)</w:t>
            </w:r>
          </w:p>
        </w:tc>
      </w:tr>
      <w:tr w:rsidR="002F389E" w:rsidRPr="00E67003" w14:paraId="1A3A9ABA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4AE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7E6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D9E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6, 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84C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9F6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6, 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716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A30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4*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9, 1.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4F17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BFAA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3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9, 1.89)</w:t>
            </w:r>
          </w:p>
        </w:tc>
      </w:tr>
      <w:tr w:rsidR="002F389E" w:rsidRPr="00E67003" w14:paraId="6DCCAB39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99C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2B3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730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3, 1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FD0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CAB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3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3, 1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0563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B13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3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7, 1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E717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F36F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3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7, 1.91)</w:t>
            </w:r>
          </w:p>
        </w:tc>
      </w:tr>
      <w:tr w:rsidR="002F389E" w:rsidRPr="00E67003" w14:paraId="4FC87B38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8F7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6F1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B628" w14:textId="481A78D0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BF48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4, 1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D15B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6C13" w14:textId="394719C4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BF489E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4, 1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CA7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67F4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2,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12F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B32C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3, 1.43)</w:t>
            </w:r>
          </w:p>
        </w:tc>
      </w:tr>
      <w:tr w:rsidR="002F389E" w:rsidRPr="00E67003" w14:paraId="59404293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042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ver 6 months unemployment (ref: 6 months or less of unemploymen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6E0C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763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6C3C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215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49CC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D14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82A7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2AE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1CACB524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ED14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 6 months past of unemploy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CC6A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96, 1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E889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2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93, 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841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782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A92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5*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18, 2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7610" w14:textId="1F38FEF0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5*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1</w:t>
            </w:r>
            <w:r w:rsidR="001C522D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0F4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7A2B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89E" w:rsidRPr="00E67003" w14:paraId="58348CA7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E0C0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Over 12 months unemployment (ref: 12 months or less of unemployment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E1D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E8D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7ED7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D10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BC7C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B5F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B0A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935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2F389E" w:rsidRPr="00E67003" w14:paraId="3F42EAFD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BC2B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 12 months of past unemploy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A985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1C5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462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8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5, 1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E1C6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3, 1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2FF6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D1B3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97FD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3**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25, 2.4)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CE8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6*</w:t>
            </w: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11, 2.19)</w:t>
            </w:r>
          </w:p>
        </w:tc>
      </w:tr>
      <w:tr w:rsidR="002F389E" w:rsidRPr="00E67003" w14:paraId="0663BADE" w14:textId="77777777" w:rsidTr="002F389E">
        <w:trPr>
          <w:jc w:val="center"/>
        </w:trPr>
        <w:tc>
          <w:tcPr>
            <w:tcW w:w="32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B7B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B79C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AF5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7ED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DCB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6E88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378B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84B2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7927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04</w:t>
            </w:r>
          </w:p>
        </w:tc>
      </w:tr>
      <w:tr w:rsidR="002F389E" w:rsidRPr="00E67003" w14:paraId="37C0C478" w14:textId="77777777" w:rsidTr="002F389E">
        <w:trPr>
          <w:jc w:val="center"/>
        </w:trPr>
        <w:tc>
          <w:tcPr>
            <w:tcW w:w="10065" w:type="dxa"/>
            <w:gridSpan w:val="9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8721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2F389E" w:rsidRPr="00E67003" w14:paraId="5DA0661D" w14:textId="77777777" w:rsidTr="002F389E">
        <w:trPr>
          <w:jc w:val="center"/>
        </w:trPr>
        <w:tc>
          <w:tcPr>
            <w:tcW w:w="10065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145E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1 is adjusted by age, and Model 6 is additionally adjusted by partnership status, ethnic background, and educational attainment</w:t>
            </w:r>
          </w:p>
        </w:tc>
      </w:tr>
      <w:tr w:rsidR="002F389E" w:rsidRPr="00E67003" w14:paraId="07C4E060" w14:textId="77777777" w:rsidTr="002F389E">
        <w:trPr>
          <w:jc w:val="center"/>
        </w:trPr>
        <w:tc>
          <w:tcPr>
            <w:tcW w:w="10065" w:type="dxa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4C0F" w14:textId="77777777" w:rsidR="002F389E" w:rsidRPr="00E67003" w:rsidRDefault="002F389E" w:rsidP="006F4D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E6700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46B52CF5" w14:textId="77777777" w:rsidR="000F4D30" w:rsidRDefault="000F4D30">
      <w:pPr>
        <w:rPr>
          <w:rFonts w:ascii="Times New Roman" w:hAnsi="Times New Roman" w:cs="Times New Roman"/>
        </w:rPr>
      </w:pPr>
    </w:p>
    <w:p w14:paraId="35E2F0CC" w14:textId="77777777" w:rsidR="00C20E4B" w:rsidRDefault="00C20E4B">
      <w:pPr>
        <w:rPr>
          <w:rFonts w:ascii="Times New Roman" w:hAnsi="Times New Roman" w:cs="Times New Roman"/>
        </w:rPr>
      </w:pPr>
    </w:p>
    <w:p w14:paraId="11BAFBA5" w14:textId="1B14B9AE" w:rsidR="00C20E4B" w:rsidRPr="00FC7A50" w:rsidRDefault="009F6480" w:rsidP="00C20E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3 - </w:t>
      </w:r>
      <w:r w:rsidR="00C20E4B" w:rsidRPr="00FC7A50">
        <w:rPr>
          <w:rFonts w:ascii="Times New Roman" w:hAnsi="Times New Roman" w:cs="Times New Roman"/>
        </w:rPr>
        <w:t>Regression results - Men - percentage UE</w:t>
      </w:r>
    </w:p>
    <w:tbl>
      <w:tblPr>
        <w:tblStyle w:val="Table"/>
        <w:tblW w:w="4479" w:type="pct"/>
        <w:jc w:val="center"/>
        <w:tblLook w:val="0420" w:firstRow="1" w:lastRow="0" w:firstColumn="0" w:lastColumn="0" w:noHBand="0" w:noVBand="1"/>
      </w:tblPr>
      <w:tblGrid>
        <w:gridCol w:w="2269"/>
        <w:gridCol w:w="1726"/>
        <w:gridCol w:w="1332"/>
        <w:gridCol w:w="1726"/>
        <w:gridCol w:w="1332"/>
      </w:tblGrid>
      <w:tr w:rsidR="001E7409" w:rsidRPr="00FC7A50" w14:paraId="3FB51AB9" w14:textId="77777777" w:rsidTr="00BA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AE83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B750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407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-mental wellbeing</w:t>
            </w:r>
          </w:p>
        </w:tc>
      </w:tr>
      <w:tr w:rsidR="001E7409" w:rsidRPr="00FC7A50" w14:paraId="3778CB46" w14:textId="77777777" w:rsidTr="00BA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05B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4DDF" w14:textId="188EB9CA" w:rsidR="00C20E4B" w:rsidRPr="00775182" w:rsidRDefault="00775182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% unemploy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71850" w14:textId="59CEFB0F" w:rsidR="00C20E4B" w:rsidRPr="00775182" w:rsidRDefault="007674B7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86AA" w14:textId="3B01E776" w:rsidR="00C20E4B" w:rsidRPr="00775182" w:rsidRDefault="00775182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% unemploy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D3D2" w14:textId="25D6B85F" w:rsidR="00C20E4B" w:rsidRPr="00775182" w:rsidRDefault="00775182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</w:tr>
      <w:tr w:rsidR="001E7409" w:rsidRPr="00FC7A50" w14:paraId="5D9AADCF" w14:textId="77777777" w:rsidTr="00BA0D2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B07CF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5FB3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2526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6 (0.85, 1.8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1BD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E1E4" w14:textId="3AB19F6A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* (1.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2.33)</w:t>
            </w:r>
          </w:p>
        </w:tc>
      </w:tr>
      <w:tr w:rsidR="001E7409" w:rsidRPr="00FC7A50" w14:paraId="06A6F904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D11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3E1C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9635" w14:textId="5CFDC7B2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2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82, 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4786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921B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3 (0.93, 1.89)</w:t>
            </w:r>
          </w:p>
        </w:tc>
      </w:tr>
      <w:tr w:rsidR="001E7409" w:rsidRPr="00FC7A50" w14:paraId="573722C3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D4CF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F88B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C330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9 (0.67, 1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E858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64FE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2* (1.09, 2.72)</w:t>
            </w:r>
          </w:p>
        </w:tc>
      </w:tr>
      <w:tr w:rsidR="001E7409" w:rsidRPr="00FC7A50" w14:paraId="7097B85B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7F6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CC04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8C73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 (0.64, 1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C6D6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B5EA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 (0.76, 1.63)</w:t>
            </w:r>
          </w:p>
        </w:tc>
      </w:tr>
      <w:tr w:rsidR="001E7409" w:rsidRPr="00FC7A50" w14:paraId="7BF6D769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800F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82D0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245A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* (0.46, 0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72C7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0D38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7* (0.47, 0.95)</w:t>
            </w:r>
          </w:p>
        </w:tc>
      </w:tr>
      <w:tr w:rsidR="001E7409" w:rsidRPr="00FC7A50" w14:paraId="0215C916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CE9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employment (% of career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F249" w14:textId="6572EC22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9,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B14A" w14:textId="270E1F7B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9,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02465" w14:textId="33F3508C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9,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1F98" w14:textId="6E8D39EB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(0.99, 1.01)</w:t>
            </w:r>
          </w:p>
        </w:tc>
      </w:tr>
      <w:tr w:rsidR="001E7409" w:rsidRPr="00FC7A50" w14:paraId="7A1C8288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013AE" w14:textId="6D6C5E19" w:rsidR="00C20E4B" w:rsidRPr="00FC7A50" w:rsidRDefault="001C522D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C70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2B5E7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2367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0C8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6</w:t>
            </w:r>
          </w:p>
        </w:tc>
      </w:tr>
      <w:tr w:rsidR="00C20E4B" w:rsidRPr="00FC7A50" w14:paraId="54F54232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9B2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C20E4B" w:rsidRPr="00FC7A50" w14:paraId="79BAAE51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4AE2" w14:textId="0FF824C1" w:rsidR="00C20E4B" w:rsidRPr="00FC7A50" w:rsidRDefault="001E7409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</w:t>
            </w:r>
            <w:r w:rsidR="002145D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el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‘% unemployment’</w:t>
            </w:r>
            <w:r w:rsidR="002145D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s</w:t>
            </w:r>
            <w:r w:rsidR="002145D6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adjusted by age, and</w:t>
            </w: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 Model 5 is additionally adjusted by partnership status, ethnic background, and educational attainment</w:t>
            </w:r>
          </w:p>
        </w:tc>
      </w:tr>
      <w:tr w:rsidR="00C20E4B" w:rsidRPr="00FC7A50" w14:paraId="679DDA81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610D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2DD47C34" w14:textId="77777777" w:rsidR="00C20E4B" w:rsidRDefault="00C20E4B" w:rsidP="00C20E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</w:p>
    <w:p w14:paraId="4BAD9B99" w14:textId="77777777" w:rsidR="00C20E4B" w:rsidRDefault="00C20E4B" w:rsidP="00C20E4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p w14:paraId="5E372C13" w14:textId="5968C265" w:rsidR="00C20E4B" w:rsidRPr="00FC7A50" w:rsidRDefault="009F6480" w:rsidP="00C20E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4 - </w:t>
      </w:r>
      <w:r w:rsidR="00C20E4B" w:rsidRPr="00FC7A50">
        <w:rPr>
          <w:rFonts w:ascii="Times New Roman" w:hAnsi="Times New Roman" w:cs="Times New Roman"/>
        </w:rPr>
        <w:t>Regression results - Women - percentage UE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799"/>
        <w:gridCol w:w="1994"/>
        <w:gridCol w:w="1281"/>
        <w:gridCol w:w="1993"/>
        <w:gridCol w:w="1293"/>
      </w:tblGrid>
      <w:tr w:rsidR="00C20E4B" w:rsidRPr="00FC7A50" w14:paraId="54663282" w14:textId="77777777" w:rsidTr="00BA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B98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6E12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sychological distress</w:t>
            </w:r>
          </w:p>
        </w:tc>
        <w:tc>
          <w:tcPr>
            <w:tcW w:w="0" w:type="auto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964E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Low-mental wellbeing</w:t>
            </w:r>
          </w:p>
        </w:tc>
      </w:tr>
      <w:tr w:rsidR="00D23431" w:rsidRPr="00FC7A50" w14:paraId="17341C51" w14:textId="77777777" w:rsidTr="00BA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8EF3" w14:textId="77777777" w:rsidR="00D23431" w:rsidRPr="00FC7A50" w:rsidRDefault="00D23431" w:rsidP="00D234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4E56E" w14:textId="727C08DB" w:rsidR="00D23431" w:rsidRPr="00FC7A50" w:rsidRDefault="00D23431" w:rsidP="00D234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% unemploy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8F31" w14:textId="33E5EDC2" w:rsidR="00D23431" w:rsidRPr="00FC7A50" w:rsidRDefault="00D23431" w:rsidP="00D234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29AA" w14:textId="0534E218" w:rsidR="00D23431" w:rsidRPr="00FC7A50" w:rsidRDefault="00D23431" w:rsidP="00D234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% unemployment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1097" w14:textId="18B05478" w:rsidR="00D23431" w:rsidRPr="00FC7A50" w:rsidRDefault="00D23431" w:rsidP="00D234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775182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</w:tr>
      <w:tr w:rsidR="00C20E4B" w:rsidRPr="00FC7A50" w14:paraId="77EC5417" w14:textId="77777777" w:rsidTr="00BA0D2F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1063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Unsustain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9250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D391" w14:textId="0B634D0A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3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62, 1.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269B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0CB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1*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06, 1.87)</w:t>
            </w:r>
          </w:p>
        </w:tc>
      </w:tr>
      <w:tr w:rsidR="00C20E4B" w:rsidRPr="00FC7A50" w14:paraId="6F0D8FBC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FC7A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-Effo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CB38E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1234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2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3, 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5832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390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6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2, 1.65)</w:t>
            </w:r>
          </w:p>
        </w:tc>
      </w:tr>
      <w:tr w:rsidR="00C20E4B" w:rsidRPr="00FC7A50" w14:paraId="55B515ED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1E3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otected Part-ti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6584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7800D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8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5, 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396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2318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9**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12, 1.97)</w:t>
            </w:r>
          </w:p>
        </w:tc>
      </w:tr>
      <w:tr w:rsidR="00C20E4B" w:rsidRPr="00FC7A50" w14:paraId="50569EBE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0682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ecarious Intensi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61CC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1AE4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11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81, 1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5AC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F8E8" w14:textId="76EC0150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*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.12, 2.01)</w:t>
            </w:r>
          </w:p>
        </w:tc>
      </w:tr>
      <w:tr w:rsidR="00C20E4B" w:rsidRPr="00FC7A50" w14:paraId="4914D115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BD49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ortfoli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605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42F2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9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3, 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FBE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C8E5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6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75, 1.48)</w:t>
            </w:r>
          </w:p>
        </w:tc>
      </w:tr>
      <w:tr w:rsidR="00C20E4B" w:rsidRPr="00FC7A50" w14:paraId="19EB8ACC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EEF1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employment (% of career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64FF" w14:textId="34783EE4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99,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757D" w14:textId="01596688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0.99,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F0C9" w14:textId="5AC2CAA1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*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02796" w14:textId="6DE321B4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1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1</w:t>
            </w:r>
            <w:r w:rsidR="00C51BA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.00</w:t>
            </w: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1.02)</w:t>
            </w:r>
          </w:p>
        </w:tc>
      </w:tr>
      <w:tr w:rsidR="00C20E4B" w:rsidRPr="00FC7A50" w14:paraId="046FFF96" w14:textId="77777777" w:rsidTr="00BA0D2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7DC3" w14:textId="7B85ACDD" w:rsidR="00C20E4B" w:rsidRPr="00FC7A50" w:rsidRDefault="00C51BA9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90E3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0F6F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ED4B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132B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47</w:t>
            </w:r>
          </w:p>
        </w:tc>
      </w:tr>
      <w:tr w:rsidR="00C20E4B" w:rsidRPr="00FC7A50" w14:paraId="1E746DC4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single" w:sz="8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E25A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dds ratios (and 95% confidence intervals).</w:t>
            </w:r>
          </w:p>
        </w:tc>
      </w:tr>
      <w:tr w:rsidR="00C20E4B" w:rsidRPr="00FC7A50" w14:paraId="695FBF7C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AE39" w14:textId="31E02C23" w:rsidR="00C20E4B" w:rsidRPr="00FC7A50" w:rsidRDefault="000A47FF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odel ‘% unemployment’ is adjusted by age, and Model 5 is additionally adjusted by partnership status, ethnic background, and educational attainment</w:t>
            </w:r>
          </w:p>
        </w:tc>
      </w:tr>
      <w:tr w:rsidR="00C20E4B" w:rsidRPr="00FC7A50" w14:paraId="0F0C2CE5" w14:textId="77777777" w:rsidTr="00BA0D2F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DEC7" w14:textId="77777777" w:rsidR="00C20E4B" w:rsidRPr="00FC7A50" w:rsidRDefault="00C20E4B" w:rsidP="00BA0D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C7A50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*p&lt;0.05, **p&lt;0.01, ***p&lt;0.001</w:t>
            </w:r>
          </w:p>
        </w:tc>
      </w:tr>
    </w:tbl>
    <w:p w14:paraId="6123144C" w14:textId="77777777" w:rsidR="00C20E4B" w:rsidRDefault="00C20E4B" w:rsidP="00C20E4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</w:p>
    <w:p w14:paraId="19CE8FEA" w14:textId="77DCFD65" w:rsidR="00C20E4B" w:rsidRDefault="00C20E4B" w:rsidP="00C20E4B">
      <w:pPr>
        <w:rPr>
          <w:rFonts w:ascii="Times New Roman" w:hAnsi="Times New Roman" w:cs="Times New Roman"/>
          <w:i/>
        </w:rPr>
      </w:pPr>
    </w:p>
    <w:sectPr w:rsidR="00C20E4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572A9F" w14:textId="77777777" w:rsidR="00B92EF6" w:rsidRDefault="00B92EF6">
      <w:pPr>
        <w:spacing w:after="0"/>
      </w:pPr>
      <w:r>
        <w:separator/>
      </w:r>
    </w:p>
  </w:endnote>
  <w:endnote w:type="continuationSeparator" w:id="0">
    <w:p w14:paraId="080A0A78" w14:textId="77777777" w:rsidR="00B92EF6" w:rsidRDefault="00B92E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91026536"/>
      <w:docPartObj>
        <w:docPartGallery w:val="Page Numbers (Bottom of Page)"/>
        <w:docPartUnique/>
      </w:docPartObj>
    </w:sdtPr>
    <w:sdtContent>
      <w:p w14:paraId="1141916C" w14:textId="63F05FAD" w:rsidR="00197AC9" w:rsidRDefault="00197AC9" w:rsidP="004458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24724D" w14:textId="77777777" w:rsidR="00197AC9" w:rsidRDefault="00197AC9" w:rsidP="00197A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71341103"/>
      <w:docPartObj>
        <w:docPartGallery w:val="Page Numbers (Bottom of Page)"/>
        <w:docPartUnique/>
      </w:docPartObj>
    </w:sdtPr>
    <w:sdtContent>
      <w:p w14:paraId="33BFA29A" w14:textId="748FE6DF" w:rsidR="00197AC9" w:rsidRDefault="00197AC9" w:rsidP="00445890">
        <w:pPr>
          <w:pStyle w:val="Footer"/>
          <w:framePr w:wrap="none" w:vAnchor="text" w:hAnchor="margin" w:xAlign="right" w:y="1"/>
          <w:rPr>
            <w:rStyle w:val="PageNumber"/>
          </w:rPr>
        </w:pPr>
        <w:r w:rsidRPr="00197AC9">
          <w:rPr>
            <w:rStyle w:val="PageNumber"/>
            <w:rFonts w:ascii="Times New Roman" w:hAnsi="Times New Roman" w:cs="Times New Roman"/>
          </w:rPr>
          <w:fldChar w:fldCharType="begin"/>
        </w:r>
        <w:r w:rsidRPr="00197AC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97AC9">
          <w:rPr>
            <w:rStyle w:val="PageNumber"/>
            <w:rFonts w:ascii="Times New Roman" w:hAnsi="Times New Roman" w:cs="Times New Roman"/>
          </w:rPr>
          <w:fldChar w:fldCharType="separate"/>
        </w:r>
        <w:r w:rsidRPr="00197AC9">
          <w:rPr>
            <w:rStyle w:val="PageNumber"/>
            <w:rFonts w:ascii="Times New Roman" w:hAnsi="Times New Roman" w:cs="Times New Roman"/>
            <w:noProof/>
          </w:rPr>
          <w:t>1</w:t>
        </w:r>
        <w:r w:rsidRPr="00197AC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4008A1F" w14:textId="77777777" w:rsidR="00197AC9" w:rsidRDefault="00197AC9" w:rsidP="00197A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D9220" w14:textId="77777777" w:rsidR="00B92EF6" w:rsidRDefault="00B92EF6">
      <w:r>
        <w:separator/>
      </w:r>
    </w:p>
  </w:footnote>
  <w:footnote w:type="continuationSeparator" w:id="0">
    <w:p w14:paraId="0A2B0822" w14:textId="77777777" w:rsidR="00B92EF6" w:rsidRDefault="00B92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7BE2E9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07461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33"/>
    <w:rsid w:val="000033E3"/>
    <w:rsid w:val="000051FF"/>
    <w:rsid w:val="000527C7"/>
    <w:rsid w:val="00063296"/>
    <w:rsid w:val="000862D1"/>
    <w:rsid w:val="000A47FF"/>
    <w:rsid w:val="000A6215"/>
    <w:rsid w:val="000F4D30"/>
    <w:rsid w:val="00106A7A"/>
    <w:rsid w:val="00136999"/>
    <w:rsid w:val="00151389"/>
    <w:rsid w:val="00192B66"/>
    <w:rsid w:val="00197AC9"/>
    <w:rsid w:val="001C522D"/>
    <w:rsid w:val="001E7409"/>
    <w:rsid w:val="002145D6"/>
    <w:rsid w:val="002828A7"/>
    <w:rsid w:val="00292BD4"/>
    <w:rsid w:val="002A6387"/>
    <w:rsid w:val="002B31E3"/>
    <w:rsid w:val="002D6581"/>
    <w:rsid w:val="002D6C4B"/>
    <w:rsid w:val="002F389E"/>
    <w:rsid w:val="003A3B01"/>
    <w:rsid w:val="003A3D39"/>
    <w:rsid w:val="003D200E"/>
    <w:rsid w:val="00476C47"/>
    <w:rsid w:val="00480ECB"/>
    <w:rsid w:val="004C79DA"/>
    <w:rsid w:val="0052634E"/>
    <w:rsid w:val="005C185B"/>
    <w:rsid w:val="005D3FEF"/>
    <w:rsid w:val="006262B3"/>
    <w:rsid w:val="00630870"/>
    <w:rsid w:val="00657449"/>
    <w:rsid w:val="006A6B10"/>
    <w:rsid w:val="006D1A99"/>
    <w:rsid w:val="00703633"/>
    <w:rsid w:val="007160A1"/>
    <w:rsid w:val="007674B7"/>
    <w:rsid w:val="00775182"/>
    <w:rsid w:val="00784F07"/>
    <w:rsid w:val="007B254D"/>
    <w:rsid w:val="00811377"/>
    <w:rsid w:val="0081244F"/>
    <w:rsid w:val="008130C4"/>
    <w:rsid w:val="00816905"/>
    <w:rsid w:val="008D03A8"/>
    <w:rsid w:val="0098429B"/>
    <w:rsid w:val="009B1A9E"/>
    <w:rsid w:val="009E342E"/>
    <w:rsid w:val="009F6480"/>
    <w:rsid w:val="00A77AA6"/>
    <w:rsid w:val="00AA44E1"/>
    <w:rsid w:val="00B20038"/>
    <w:rsid w:val="00B56CFC"/>
    <w:rsid w:val="00B77552"/>
    <w:rsid w:val="00B84D97"/>
    <w:rsid w:val="00B92EF6"/>
    <w:rsid w:val="00BB0425"/>
    <w:rsid w:val="00BF489E"/>
    <w:rsid w:val="00C20E4B"/>
    <w:rsid w:val="00C51BA9"/>
    <w:rsid w:val="00C9228B"/>
    <w:rsid w:val="00C936E2"/>
    <w:rsid w:val="00CB1AAA"/>
    <w:rsid w:val="00D01D29"/>
    <w:rsid w:val="00D23431"/>
    <w:rsid w:val="00D254BE"/>
    <w:rsid w:val="00E20C0D"/>
    <w:rsid w:val="00E374AF"/>
    <w:rsid w:val="00E56204"/>
    <w:rsid w:val="00EC3385"/>
    <w:rsid w:val="00ED36D0"/>
    <w:rsid w:val="00F01654"/>
    <w:rsid w:val="00F8288E"/>
    <w:rsid w:val="00FC7A5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05D7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rsid w:val="00B77552"/>
    <w:rPr>
      <w:sz w:val="16"/>
      <w:szCs w:val="16"/>
    </w:rPr>
  </w:style>
  <w:style w:type="paragraph" w:styleId="CommentText">
    <w:name w:val="annotation text"/>
    <w:basedOn w:val="Normal"/>
    <w:link w:val="CommentTextChar"/>
    <w:rsid w:val="00B775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7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77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7755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063296"/>
    <w:pPr>
      <w:spacing w:before="360" w:after="360"/>
    </w:pPr>
    <w:rPr>
      <w:b/>
      <w:bCs/>
      <w:caps/>
      <w:sz w:val="22"/>
      <w:szCs w:val="22"/>
      <w:u w:val="single"/>
    </w:rPr>
  </w:style>
  <w:style w:type="paragraph" w:styleId="TOC2">
    <w:name w:val="toc 2"/>
    <w:basedOn w:val="Normal"/>
    <w:next w:val="Normal"/>
    <w:autoRedefine/>
    <w:rsid w:val="00063296"/>
    <w:pPr>
      <w:spacing w:after="0"/>
    </w:pPr>
    <w:rPr>
      <w:b/>
      <w:bCs/>
      <w:smallCaps/>
      <w:sz w:val="22"/>
      <w:szCs w:val="22"/>
    </w:rPr>
  </w:style>
  <w:style w:type="paragraph" w:styleId="TOC3">
    <w:name w:val="toc 3"/>
    <w:basedOn w:val="Normal"/>
    <w:next w:val="Normal"/>
    <w:autoRedefine/>
    <w:rsid w:val="00063296"/>
    <w:pPr>
      <w:spacing w:after="0"/>
    </w:pPr>
    <w:rPr>
      <w:smallCaps/>
      <w:sz w:val="22"/>
      <w:szCs w:val="22"/>
    </w:rPr>
  </w:style>
  <w:style w:type="paragraph" w:styleId="TOC4">
    <w:name w:val="toc 4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TOC5">
    <w:name w:val="toc 5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TOC6">
    <w:name w:val="toc 6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TOC7">
    <w:name w:val="toc 7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TOC8">
    <w:name w:val="toc 8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TOC9">
    <w:name w:val="toc 9"/>
    <w:basedOn w:val="Normal"/>
    <w:next w:val="Normal"/>
    <w:autoRedefine/>
    <w:rsid w:val="00063296"/>
    <w:pPr>
      <w:spacing w:after="0"/>
    </w:pPr>
    <w:rPr>
      <w:sz w:val="22"/>
      <w:szCs w:val="22"/>
    </w:rPr>
  </w:style>
  <w:style w:type="paragraph" w:styleId="Footer">
    <w:name w:val="footer"/>
    <w:basedOn w:val="Normal"/>
    <w:link w:val="FooterChar"/>
    <w:rsid w:val="00197AC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197AC9"/>
  </w:style>
  <w:style w:type="character" w:styleId="PageNumber">
    <w:name w:val="page number"/>
    <w:basedOn w:val="DefaultParagraphFont"/>
    <w:rsid w:val="00197AC9"/>
  </w:style>
  <w:style w:type="paragraph" w:styleId="Header">
    <w:name w:val="header"/>
    <w:basedOn w:val="Normal"/>
    <w:link w:val="HeaderChar"/>
    <w:rsid w:val="00197AC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97AC9"/>
  </w:style>
  <w:style w:type="paragraph" w:styleId="Revision">
    <w:name w:val="Revision"/>
    <w:hidden/>
    <w:rsid w:val="00AA44E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C4A3B3-CFEA-E94E-8098-254D77A4B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561</Words>
  <Characters>1460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 it the past or is it the present? Employment quality, life-time unemployment and mental health and wellbeing in the UK</vt:lpstr>
    </vt:vector>
  </TitlesOfParts>
  <Company/>
  <LinksUpToDate>false</LinksUpToDate>
  <CharactersWithSpaces>1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 it the past or is it the present? Employment quality, life-time unemployment and mental health and wellbeing in the UK</dc:title>
  <dc:creator/>
  <cp:keywords/>
  <cp:lastModifiedBy/>
  <cp:revision>1</cp:revision>
  <dcterms:created xsi:type="dcterms:W3CDTF">2024-07-10T13:24:00Z</dcterms:created>
  <dcterms:modified xsi:type="dcterms:W3CDTF">2024-10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ress">
    <vt:lpwstr/>
  </property>
  <property fmtid="{D5CDD505-2E9C-101B-9397-08002B2CF9AE}" pid="3" name="bibliography">
    <vt:lpwstr>/Users/rebekabalogh/Desktop/Citations/paper.bib</vt:lpwstr>
  </property>
  <property fmtid="{D5CDD505-2E9C-101B-9397-08002B2CF9AE}" pid="4" name="csl">
    <vt:lpwstr>/Users/rebekabalogh/Desktop/UKHLS/Reports/apa.csl</vt:lpwstr>
  </property>
  <property fmtid="{D5CDD505-2E9C-101B-9397-08002B2CF9AE}" pid="5" name="link-citations">
    <vt:lpwstr>True</vt:lpwstr>
  </property>
  <property fmtid="{D5CDD505-2E9C-101B-9397-08002B2CF9AE}" pid="6" name="output">
    <vt:lpwstr/>
  </property>
</Properties>
</file>